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86105" w14:textId="5ED141DB" w:rsidR="00773B5F" w:rsidRDefault="00773B5F" w:rsidP="00773B5F">
      <w:pPr>
        <w:rPr>
          <w:rFonts w:hAnsi="Arial" w:cs="Arial"/>
        </w:rPr>
      </w:pPr>
      <w:r w:rsidRPr="001B73E0">
        <w:t>Supplementa</w:t>
      </w:r>
      <w:r>
        <w:t>l</w:t>
      </w:r>
      <w:r w:rsidRPr="001B73E0">
        <w:t xml:space="preserve"> Table 1. </w:t>
      </w:r>
      <w:r>
        <w:rPr>
          <w:rFonts w:hAnsi="Arial" w:cs="Arial"/>
        </w:rPr>
        <w:t xml:space="preserve">Administrative </w:t>
      </w:r>
      <w:r w:rsidRPr="00EC62B1">
        <w:rPr>
          <w:rFonts w:hAnsi="Arial" w:cs="Arial"/>
          <w:i/>
        </w:rPr>
        <w:t xml:space="preserve">International Classification of Diseases, </w:t>
      </w:r>
      <w:proofErr w:type="gramStart"/>
      <w:r w:rsidRPr="00EC62B1">
        <w:rPr>
          <w:rFonts w:hAnsi="Arial" w:cs="Arial"/>
          <w:i/>
        </w:rPr>
        <w:t>9</w:t>
      </w:r>
      <w:r w:rsidRPr="00EC62B1">
        <w:rPr>
          <w:rFonts w:hAnsi="Arial" w:cs="Arial"/>
          <w:i/>
          <w:vertAlign w:val="superscript"/>
        </w:rPr>
        <w:t>th</w:t>
      </w:r>
      <w:proofErr w:type="gramEnd"/>
      <w:r w:rsidRPr="00EC62B1">
        <w:rPr>
          <w:rFonts w:hAnsi="Arial" w:cs="Arial"/>
          <w:i/>
        </w:rPr>
        <w:t xml:space="preserve"> and 10</w:t>
      </w:r>
      <w:r w:rsidRPr="00EC62B1">
        <w:rPr>
          <w:rFonts w:hAnsi="Arial" w:cs="Arial"/>
          <w:i/>
          <w:vertAlign w:val="superscript"/>
        </w:rPr>
        <w:t>th</w:t>
      </w:r>
      <w:r w:rsidRPr="00EC62B1">
        <w:rPr>
          <w:rFonts w:hAnsi="Arial" w:cs="Arial"/>
          <w:i/>
        </w:rPr>
        <w:t xml:space="preserve"> Revision</w:t>
      </w:r>
      <w:r w:rsidRPr="00EC62B1">
        <w:rPr>
          <w:rFonts w:hAnsi="Arial" w:cs="Arial"/>
        </w:rPr>
        <w:t xml:space="preserve"> </w:t>
      </w:r>
      <w:r>
        <w:rPr>
          <w:rFonts w:hAnsi="Arial" w:cs="Arial"/>
        </w:rPr>
        <w:t xml:space="preserve">(ICD-9/10) </w:t>
      </w:r>
      <w:r w:rsidR="00062EB3">
        <w:rPr>
          <w:rFonts w:hAnsi="Arial" w:cs="Arial"/>
        </w:rPr>
        <w:t xml:space="preserve">diagnosis and </w:t>
      </w:r>
      <w:r>
        <w:rPr>
          <w:rFonts w:hAnsi="Arial" w:cs="Arial"/>
        </w:rPr>
        <w:t xml:space="preserve">procedure codes for </w:t>
      </w:r>
      <w:r w:rsidR="00062EB3">
        <w:rPr>
          <w:rFonts w:hAnsi="Arial" w:cs="Arial"/>
        </w:rPr>
        <w:t>esophagectomy</w:t>
      </w:r>
      <w:r w:rsidR="009B3066">
        <w:rPr>
          <w:rFonts w:hAnsi="Arial" w:cs="Arial"/>
        </w:rPr>
        <w:t xml:space="preserve">, baseline patient characteristics, and in-hospital outcomes. </w:t>
      </w:r>
    </w:p>
    <w:p w14:paraId="63ACD23C" w14:textId="77777777" w:rsidR="00B910D5" w:rsidRDefault="00B910D5" w:rsidP="00663592"/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2880"/>
        <w:gridCol w:w="2790"/>
        <w:gridCol w:w="3960"/>
      </w:tblGrid>
      <w:tr w:rsidR="009B3066" w:rsidRPr="00183B6E" w14:paraId="54C1B106" w14:textId="77777777" w:rsidTr="006A6461">
        <w:trPr>
          <w:trHeight w:val="309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D3C9D" w14:textId="77777777" w:rsidR="009B3066" w:rsidRPr="00183B6E" w:rsidRDefault="009B3066" w:rsidP="006A6461">
            <w:pPr>
              <w:rPr>
                <w:b/>
                <w:bCs/>
                <w:color w:val="00000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B04F1" w14:textId="77777777" w:rsidR="009B3066" w:rsidRPr="00183B6E" w:rsidRDefault="009B3066" w:rsidP="006A6461">
            <w:pPr>
              <w:jc w:val="both"/>
              <w:rPr>
                <w:b/>
                <w:bCs/>
                <w:color w:val="000000"/>
              </w:rPr>
            </w:pPr>
            <w:r w:rsidRPr="00183B6E">
              <w:rPr>
                <w:b/>
                <w:bCs/>
                <w:color w:val="000000"/>
              </w:rPr>
              <w:t>ICD-9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43FA" w14:textId="77777777" w:rsidR="009B3066" w:rsidRPr="00183B6E" w:rsidRDefault="009B3066" w:rsidP="006A6461">
            <w:pPr>
              <w:rPr>
                <w:b/>
                <w:bCs/>
                <w:color w:val="000000"/>
              </w:rPr>
            </w:pPr>
            <w:r w:rsidRPr="00183B6E">
              <w:rPr>
                <w:b/>
                <w:bCs/>
                <w:color w:val="000000"/>
              </w:rPr>
              <w:t>ICD-10</w:t>
            </w:r>
          </w:p>
        </w:tc>
      </w:tr>
      <w:tr w:rsidR="009B3066" w:rsidRPr="00183B6E" w14:paraId="1B0C57CC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11FE7" w14:textId="271EC86E" w:rsidR="009B3066" w:rsidRPr="00622C8D" w:rsidRDefault="00622C8D" w:rsidP="006A6461">
            <w:pPr>
              <w:ind w:left="341" w:hanging="341"/>
            </w:pPr>
            <w:r>
              <w:t xml:space="preserve">Esophagectomy </w:t>
            </w:r>
            <w:r w:rsidR="009B3066" w:rsidRPr="00622C8D"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1A9E7" w14:textId="473196CF" w:rsidR="009B3066" w:rsidRPr="00183B6E" w:rsidRDefault="00F50143" w:rsidP="006A6461">
            <w:r>
              <w:t>42.40, 42.41, 42.42, 42.52, 42.53, 42.54, 42.55, 42.56, 42.62, 42.63, 42.64, 42.65, 42.6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FB340" w14:textId="1F8AFBDB" w:rsidR="009B3066" w:rsidRPr="00183B6E" w:rsidRDefault="00D53972" w:rsidP="006A6461">
            <w:r w:rsidRPr="00D53972">
              <w:t>0DB50ZZ, 0DB54ZZ, 0DB10ZZ, 0DB14ZZ</w:t>
            </w:r>
            <w:r>
              <w:t xml:space="preserve">, </w:t>
            </w:r>
            <w:r w:rsidRPr="00D53972">
              <w:t>0DB20ZZ, 0DB24ZZ, 0DB30ZZ, 0DB34ZZ</w:t>
            </w:r>
            <w:r>
              <w:t xml:space="preserve">, </w:t>
            </w:r>
            <w:r w:rsidRPr="00D53972">
              <w:t>0DT50ZZ, 0DT54ZZ, 0DT10ZZ, 0DT14ZZ</w:t>
            </w:r>
            <w:r>
              <w:t xml:space="preserve">, </w:t>
            </w:r>
            <w:r w:rsidRPr="00D53972">
              <w:t>0DT20ZZ, 0DT24ZZ, 0DT30ZZ, 0DT34ZZ</w:t>
            </w:r>
            <w:r>
              <w:t xml:space="preserve">, </w:t>
            </w:r>
            <w:r w:rsidRPr="00D53972">
              <w:t>0DR507Z, 0DR547Z</w:t>
            </w:r>
            <w:r w:rsidR="005B0599">
              <w:t>,</w:t>
            </w:r>
            <w:r w:rsidRPr="00D53972">
              <w:t xml:space="preserve"> 0DXE0Z5, 0DXE4Z5</w:t>
            </w:r>
            <w:r>
              <w:t xml:space="preserve">, </w:t>
            </w:r>
            <w:r w:rsidRPr="00D53972">
              <w:t>0DX80Z5, 0DX84Z5</w:t>
            </w:r>
          </w:p>
        </w:tc>
      </w:tr>
      <w:tr w:rsidR="00BC5F90" w:rsidRPr="00183B6E" w14:paraId="48C132C5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A1A4E" w14:textId="21267EE3" w:rsidR="00BC5F90" w:rsidRDefault="00BC5F90" w:rsidP="00F85A7C">
            <w:pPr>
              <w:ind w:left="341" w:hanging="2"/>
            </w:pPr>
            <w:r>
              <w:t>Laparoscop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FC448" w14:textId="3D7BB9C3" w:rsidR="00BC5F90" w:rsidRPr="00183B6E" w:rsidRDefault="00D53972" w:rsidP="006A6461">
            <w:r>
              <w:t>54.2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9BC7F" w14:textId="19D515F9" w:rsidR="00BC5F90" w:rsidRPr="00183B6E" w:rsidRDefault="00D53972" w:rsidP="006A6461">
            <w:r w:rsidRPr="00D53972">
              <w:t>0DB54ZZ, 0DB14ZZ, 0DB24ZZ, 0DB34ZZ, 0DT54ZZ</w:t>
            </w:r>
            <w:r>
              <w:t xml:space="preserve">, </w:t>
            </w:r>
            <w:r w:rsidRPr="00D53972">
              <w:t>0DT14ZZ, 0DT24ZZ, 0DT34ZZ, 0DR547Z, 0DXE4Z5, 0DX84Z5</w:t>
            </w:r>
            <w:r>
              <w:t xml:space="preserve">, </w:t>
            </w:r>
          </w:p>
        </w:tc>
      </w:tr>
      <w:tr w:rsidR="00BC5F90" w:rsidRPr="00183B6E" w14:paraId="39E453FE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0456B" w14:textId="61D8800E" w:rsidR="00BC5F90" w:rsidRDefault="00BC5F90" w:rsidP="00F85A7C">
            <w:pPr>
              <w:ind w:left="341" w:hanging="2"/>
            </w:pPr>
            <w:r>
              <w:t>Robot-assiste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3D776" w14:textId="1E48A0E0" w:rsidR="00BC5F90" w:rsidRPr="00183B6E" w:rsidRDefault="00D53972" w:rsidP="006A6461">
            <w:r>
              <w:t>17.41, 17.42, 17.43, 17.44, 17.45, 17.4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DAF8C" w14:textId="743DD807" w:rsidR="00BC5F90" w:rsidRPr="00183B6E" w:rsidRDefault="00D53972" w:rsidP="006A6461">
            <w:r w:rsidRPr="00D53972">
              <w:t>8E0W0CZ, 8E0W3CZ, 8E0W4CZ, 8E0W7CZ, 8E0W8CZ, 8E0WXCZ</w:t>
            </w:r>
          </w:p>
        </w:tc>
      </w:tr>
      <w:tr w:rsidR="009B3066" w:rsidRPr="00183B6E" w14:paraId="66A010B8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0F3C5" w14:textId="57F24F3A" w:rsidR="009B3066" w:rsidRPr="00183B6E" w:rsidRDefault="00622C8D" w:rsidP="006A6461">
            <w:pPr>
              <w:ind w:left="341" w:hanging="341"/>
              <w:rPr>
                <w:b/>
                <w:bCs/>
                <w:color w:val="000000"/>
              </w:rPr>
            </w:pPr>
            <w:r>
              <w:t>Esophageal canc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4968F" w14:textId="34E52134" w:rsidR="009B3066" w:rsidRPr="00183B6E" w:rsidRDefault="003A3FBA" w:rsidP="006A6461">
            <w:pPr>
              <w:rPr>
                <w:color w:val="000000"/>
              </w:rPr>
            </w:pPr>
            <w:r>
              <w:t>150, 230.1, V10.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0C0C5" w14:textId="22776F34" w:rsidR="009B3066" w:rsidRPr="00183B6E" w:rsidRDefault="003A3FBA" w:rsidP="006A6461">
            <w:pPr>
              <w:rPr>
                <w:color w:val="000000"/>
              </w:rPr>
            </w:pPr>
            <w:r>
              <w:t>C15, D00.1, Z85.01</w:t>
            </w:r>
          </w:p>
        </w:tc>
      </w:tr>
      <w:tr w:rsidR="009B3066" w:rsidRPr="00183B6E" w14:paraId="238BE648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E43CE" w14:textId="783A4F39" w:rsidR="009B3066" w:rsidRPr="00183B6E" w:rsidRDefault="00622C8D" w:rsidP="006A6461">
            <w:pPr>
              <w:ind w:left="341" w:hanging="341"/>
              <w:rPr>
                <w:b/>
                <w:bCs/>
                <w:color w:val="000000"/>
              </w:rPr>
            </w:pPr>
            <w:r>
              <w:t>Gastric canc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BEAF6" w14:textId="39EA5AEB" w:rsidR="009B3066" w:rsidRPr="00183B6E" w:rsidRDefault="003A3FBA" w:rsidP="006A6461">
            <w:r>
              <w:t>151, 230.2, 209.23, 209.25, V10.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1B0E4" w14:textId="46A4ACA3" w:rsidR="009B3066" w:rsidRPr="00183B6E" w:rsidRDefault="003A3FBA" w:rsidP="006A6461">
            <w:r>
              <w:t>C16, D00.2, Z85.02, C7A.092, C7A.094</w:t>
            </w:r>
          </w:p>
        </w:tc>
      </w:tr>
      <w:tr w:rsidR="009B3066" w:rsidRPr="00183B6E" w14:paraId="7822DD46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E2EA0" w14:textId="6EC7375D" w:rsidR="009B3066" w:rsidRPr="00183B6E" w:rsidRDefault="00622C8D" w:rsidP="006A6461">
            <w:pPr>
              <w:ind w:left="341" w:hanging="341"/>
              <w:rPr>
                <w:b/>
                <w:bCs/>
                <w:color w:val="000000"/>
              </w:rPr>
            </w:pPr>
            <w:r>
              <w:t>Acute kidney inju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F7B21" w14:textId="7CDE8513" w:rsidR="009B3066" w:rsidRPr="00183B6E" w:rsidRDefault="00622C8D" w:rsidP="006A6461">
            <w:pPr>
              <w:rPr>
                <w:color w:val="000000"/>
              </w:rPr>
            </w:pPr>
            <w:r>
              <w:t>58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65474" w14:textId="51BCCDD3" w:rsidR="009B3066" w:rsidRPr="00183B6E" w:rsidRDefault="00622C8D" w:rsidP="006A6461">
            <w:pPr>
              <w:rPr>
                <w:color w:val="000000"/>
              </w:rPr>
            </w:pPr>
            <w:r>
              <w:t>N17</w:t>
            </w:r>
          </w:p>
        </w:tc>
      </w:tr>
      <w:tr w:rsidR="003A3FBA" w:rsidRPr="00183B6E" w14:paraId="064C7ACB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582FC" w14:textId="6F867DD2" w:rsidR="003A3FBA" w:rsidRDefault="003A3FBA" w:rsidP="006A6461">
            <w:pPr>
              <w:ind w:left="341" w:hanging="341"/>
            </w:pPr>
            <w:r>
              <w:t>Chronic kidney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ED5E3" w14:textId="77777777" w:rsidR="003A3FBA" w:rsidRPr="00183B6E" w:rsidRDefault="003A3FBA" w:rsidP="006A6461"/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0453A" w14:textId="77777777" w:rsidR="003A3FBA" w:rsidRPr="00183B6E" w:rsidRDefault="003A3FBA" w:rsidP="006A6461"/>
        </w:tc>
      </w:tr>
      <w:tr w:rsidR="003A3FBA" w:rsidRPr="00183B6E" w14:paraId="35D630CB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1A751" w14:textId="5B92134C" w:rsidR="003A3FBA" w:rsidRDefault="003A3FBA" w:rsidP="003A3FBA">
            <w:pPr>
              <w:ind w:left="339"/>
            </w:pPr>
            <w:r>
              <w:t>Stage 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CC350" w14:textId="2F0C447F" w:rsidR="003A3FBA" w:rsidRPr="00183B6E" w:rsidRDefault="003A3FBA" w:rsidP="006A6461">
            <w:r>
              <w:t>58.5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DBBB1" w14:textId="6A30316F" w:rsidR="003A3FBA" w:rsidRPr="00183B6E" w:rsidRDefault="003A3FBA" w:rsidP="006A6461">
            <w:r>
              <w:t>N18.1</w:t>
            </w:r>
          </w:p>
        </w:tc>
      </w:tr>
      <w:tr w:rsidR="003A3FBA" w:rsidRPr="00183B6E" w14:paraId="60CBAD84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10FF5" w14:textId="30A219A6" w:rsidR="003A3FBA" w:rsidRDefault="003A3FBA" w:rsidP="003A3FBA">
            <w:pPr>
              <w:ind w:left="339"/>
            </w:pPr>
            <w:r>
              <w:t>Stage 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E0AAA" w14:textId="57FB9AFB" w:rsidR="003A3FBA" w:rsidRPr="00183B6E" w:rsidRDefault="003A3FBA" w:rsidP="006A6461">
            <w:r>
              <w:t>58.5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BDB5F" w14:textId="5287BEE0" w:rsidR="003A3FBA" w:rsidRPr="00183B6E" w:rsidRDefault="003A3FBA" w:rsidP="006A6461">
            <w:r>
              <w:t>N18.2</w:t>
            </w:r>
          </w:p>
        </w:tc>
      </w:tr>
      <w:tr w:rsidR="003A3FBA" w:rsidRPr="00183B6E" w14:paraId="27F4136F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941DC" w14:textId="03AA7D87" w:rsidR="003A3FBA" w:rsidRDefault="003A3FBA" w:rsidP="003A3FBA">
            <w:pPr>
              <w:ind w:left="339"/>
            </w:pPr>
            <w:r>
              <w:t>Stage 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06A58" w14:textId="3A3EC291" w:rsidR="003A3FBA" w:rsidRPr="00183B6E" w:rsidRDefault="003A3FBA" w:rsidP="006A6461">
            <w:r>
              <w:t>58.5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C6825" w14:textId="5EBBB79C" w:rsidR="003A3FBA" w:rsidRPr="00183B6E" w:rsidRDefault="003A3FBA" w:rsidP="006A6461">
            <w:r>
              <w:t>N18.3</w:t>
            </w:r>
          </w:p>
        </w:tc>
      </w:tr>
      <w:tr w:rsidR="003A3FBA" w:rsidRPr="00183B6E" w14:paraId="7D243580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DAEA6" w14:textId="0AFC82E0" w:rsidR="003A3FBA" w:rsidRDefault="003A3FBA" w:rsidP="003A3FBA">
            <w:pPr>
              <w:ind w:left="339"/>
            </w:pPr>
            <w:r>
              <w:t>Stage 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1D039" w14:textId="187FE321" w:rsidR="003A3FBA" w:rsidRPr="00183B6E" w:rsidRDefault="003A3FBA" w:rsidP="006A6461">
            <w:r>
              <w:t>58.5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E0435" w14:textId="751E4C71" w:rsidR="003A3FBA" w:rsidRPr="00183B6E" w:rsidRDefault="003A3FBA" w:rsidP="006A6461">
            <w:r>
              <w:t>N18.4</w:t>
            </w:r>
          </w:p>
        </w:tc>
      </w:tr>
      <w:tr w:rsidR="003A3FBA" w:rsidRPr="00183B6E" w14:paraId="40F8A966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27DB7" w14:textId="36744BB1" w:rsidR="003A3FBA" w:rsidRDefault="003A3FBA" w:rsidP="003A3FBA">
            <w:pPr>
              <w:ind w:left="339"/>
            </w:pPr>
            <w:r>
              <w:t>Stage 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D9480" w14:textId="719D66E1" w:rsidR="003A3FBA" w:rsidRPr="00183B6E" w:rsidRDefault="003A3FBA" w:rsidP="006A6461">
            <w:r>
              <w:t>58.5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69CC2" w14:textId="63FA5888" w:rsidR="003A3FBA" w:rsidRPr="00183B6E" w:rsidRDefault="003A3FBA" w:rsidP="006A6461">
            <w:r>
              <w:t>N18.5</w:t>
            </w:r>
          </w:p>
        </w:tc>
      </w:tr>
      <w:tr w:rsidR="009B3066" w:rsidRPr="00183B6E" w14:paraId="7C05E188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FBF70" w14:textId="5C4C5BB2" w:rsidR="009B3066" w:rsidRPr="00183B6E" w:rsidRDefault="00C252CE" w:rsidP="006A6461">
            <w:pPr>
              <w:ind w:left="341" w:hanging="341"/>
              <w:rPr>
                <w:b/>
                <w:bCs/>
                <w:color w:val="000000"/>
              </w:rPr>
            </w:pPr>
            <w:r>
              <w:t>End-stage renal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01303" w14:textId="2BC15849" w:rsidR="009B3066" w:rsidRPr="00183B6E" w:rsidRDefault="003A3FBA" w:rsidP="006A6461">
            <w:pPr>
              <w:rPr>
                <w:color w:val="000000"/>
              </w:rPr>
            </w:pPr>
            <w:r>
              <w:t>58.5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29DA0" w14:textId="2325D848" w:rsidR="009B3066" w:rsidRPr="00183B6E" w:rsidRDefault="003A3FBA" w:rsidP="006A6461">
            <w:pPr>
              <w:rPr>
                <w:color w:val="000000"/>
              </w:rPr>
            </w:pPr>
            <w:r>
              <w:t>N18.6</w:t>
            </w:r>
          </w:p>
        </w:tc>
      </w:tr>
      <w:tr w:rsidR="009B3066" w:rsidRPr="00183B6E" w14:paraId="279B36A2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A1984" w14:textId="393AF6DF" w:rsidR="009B3066" w:rsidRPr="00183B6E" w:rsidRDefault="00C252CE" w:rsidP="006A6461">
            <w:pPr>
              <w:ind w:left="341" w:hanging="341"/>
              <w:rPr>
                <w:color w:val="000000"/>
              </w:rPr>
            </w:pPr>
            <w:r>
              <w:t>Chronic dialysis depend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1A138" w14:textId="4E21647C" w:rsidR="009B3066" w:rsidRPr="00183B6E" w:rsidRDefault="003A3FBA" w:rsidP="006A6461">
            <w:pPr>
              <w:rPr>
                <w:color w:val="000000"/>
              </w:rPr>
            </w:pPr>
            <w:r>
              <w:t>V45.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ED0C1" w14:textId="2E5467FA" w:rsidR="009B3066" w:rsidRPr="00183B6E" w:rsidRDefault="003A3FBA" w:rsidP="006A6461">
            <w:pPr>
              <w:rPr>
                <w:color w:val="000000"/>
              </w:rPr>
            </w:pPr>
            <w:r>
              <w:t>Z99.2</w:t>
            </w:r>
          </w:p>
        </w:tc>
      </w:tr>
      <w:tr w:rsidR="009B3066" w:rsidRPr="00183B6E" w14:paraId="7A0BFB2B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BB960" w14:textId="2B3E7C9B" w:rsidR="009B3066" w:rsidRPr="00183B6E" w:rsidRDefault="00BC5F90" w:rsidP="006A6461">
            <w:pPr>
              <w:ind w:left="341" w:hanging="341"/>
              <w:rPr>
                <w:color w:val="000000"/>
              </w:rPr>
            </w:pPr>
            <w:r>
              <w:t>History of radiation or chemotherap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35E28" w14:textId="3B45BA3A" w:rsidR="009B3066" w:rsidRPr="00183B6E" w:rsidRDefault="003A3FBA" w:rsidP="006A6461">
            <w:r>
              <w:t>V15.3, V87.4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00CE8" w14:textId="55F08ABB" w:rsidR="009B3066" w:rsidRPr="00183B6E" w:rsidRDefault="003A3FBA" w:rsidP="006A6461">
            <w:r>
              <w:t>Z92.3, Z92.21</w:t>
            </w:r>
          </w:p>
        </w:tc>
      </w:tr>
      <w:tr w:rsidR="00554C4A" w:rsidRPr="00183B6E" w14:paraId="72992E47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D6561" w14:textId="77777777" w:rsidR="00554C4A" w:rsidRDefault="00554C4A" w:rsidP="006A6461">
            <w:pPr>
              <w:ind w:left="341" w:hanging="341"/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6F4C3" w14:textId="77777777" w:rsidR="00554C4A" w:rsidRDefault="00554C4A" w:rsidP="006A6461"/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88AFF" w14:textId="77777777" w:rsidR="00554C4A" w:rsidRDefault="00554C4A" w:rsidP="006A6461"/>
        </w:tc>
      </w:tr>
      <w:tr w:rsidR="009B3066" w:rsidRPr="00183B6E" w14:paraId="7BCAF064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F8720" w14:textId="4E6528EA" w:rsidR="009B3066" w:rsidRPr="00BC5F90" w:rsidRDefault="00BC5F90" w:rsidP="006A6461">
            <w:pPr>
              <w:ind w:left="341" w:hanging="341"/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Comorbiditi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F9CAF" w14:textId="663B0E41" w:rsidR="009B3066" w:rsidRPr="00183B6E" w:rsidRDefault="009B3066" w:rsidP="006A6461"/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9C22C" w14:textId="029EB360" w:rsidR="009B3066" w:rsidRPr="00183B6E" w:rsidRDefault="009B3066" w:rsidP="006A6461"/>
        </w:tc>
      </w:tr>
      <w:tr w:rsidR="00BC5F90" w:rsidRPr="00183B6E" w14:paraId="257120A5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52770" w14:textId="5D281701" w:rsidR="00BC5F90" w:rsidRPr="00183B6E" w:rsidRDefault="00BC5F90" w:rsidP="00BC5F90">
            <w:pPr>
              <w:ind w:left="341" w:hanging="341"/>
              <w:rPr>
                <w:b/>
                <w:bCs/>
                <w:color w:val="000000"/>
              </w:rPr>
            </w:pPr>
            <w:r>
              <w:t>Diabetes</w:t>
            </w:r>
            <w:r w:rsidRPr="00183B6E"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6B7F3" w14:textId="7D18249D" w:rsidR="00BC5F90" w:rsidRPr="00183B6E" w:rsidRDefault="00BC5F90" w:rsidP="00BC5F90">
            <w:r>
              <w:rPr>
                <w:color w:val="000000"/>
              </w:rPr>
              <w:t>25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B7CD8" w14:textId="4A96DD5A" w:rsidR="00BC5F90" w:rsidRPr="00183B6E" w:rsidRDefault="00BC5F90" w:rsidP="00BC5F90">
            <w:pPr>
              <w:rPr>
                <w:lang w:val="es-ES"/>
              </w:rPr>
            </w:pPr>
            <w:r>
              <w:rPr>
                <w:color w:val="000000"/>
              </w:rPr>
              <w:t>E10, E11, E13</w:t>
            </w:r>
          </w:p>
        </w:tc>
      </w:tr>
      <w:tr w:rsidR="00BC5F90" w:rsidRPr="00183B6E" w14:paraId="0A9B486D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E19ED" w14:textId="5FB147CF" w:rsidR="00BC5F90" w:rsidRPr="00183B6E" w:rsidRDefault="00BC5F90" w:rsidP="00BC5F90">
            <w:pPr>
              <w:ind w:left="341" w:hanging="341"/>
              <w:rPr>
                <w:b/>
                <w:bCs/>
                <w:color w:val="000000"/>
              </w:rPr>
            </w:pPr>
            <w:r>
              <w:t>Hyperten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59DF2" w14:textId="31273B8A" w:rsidR="00BC5F90" w:rsidRPr="00183B6E" w:rsidRDefault="00BC5F90" w:rsidP="00BC5F90">
            <w:r>
              <w:rPr>
                <w:color w:val="000000"/>
              </w:rPr>
              <w:t>401, 402, 403, 404, 40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928B3" w14:textId="7F6292B1" w:rsidR="00BC5F90" w:rsidRPr="00183B6E" w:rsidRDefault="00BC5F90" w:rsidP="00BC5F90">
            <w:r>
              <w:rPr>
                <w:color w:val="000000"/>
              </w:rPr>
              <w:t>I10, I11, I12, I13, I15</w:t>
            </w:r>
          </w:p>
        </w:tc>
      </w:tr>
      <w:tr w:rsidR="00BC5F90" w:rsidRPr="00183B6E" w14:paraId="1B08E38F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79D68" w14:textId="70F3362D" w:rsidR="00BC5F90" w:rsidRPr="00183B6E" w:rsidRDefault="00BC5F90" w:rsidP="00BC5F90">
            <w:pPr>
              <w:ind w:left="341" w:hanging="341"/>
              <w:rPr>
                <w:color w:val="000000"/>
              </w:rPr>
            </w:pPr>
            <w:r>
              <w:t>Lung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E76AB" w14:textId="4B70146C" w:rsidR="00BC5F90" w:rsidRPr="00183B6E" w:rsidRDefault="00BC5F90" w:rsidP="00BC5F90">
            <w:r>
              <w:rPr>
                <w:color w:val="000000"/>
              </w:rPr>
              <w:t>416.8, 416.9, 506.4, 508.8, 500, 501, 502, 503, 504, 505, 490, 491, 492, 493, 494, 495, 49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B80CD" w14:textId="28A48FDD" w:rsidR="00BC5F90" w:rsidRPr="00183B6E" w:rsidRDefault="00BC5F90" w:rsidP="00BC5F90">
            <w:r>
              <w:rPr>
                <w:color w:val="000000"/>
              </w:rPr>
              <w:t>I27.8, I27.9, J68.4, J70.1, J70.3, J40, J41, J42, J43, J44, J45, J46, J47, J60, J61, J62, J63, J64, J65, J66, J67</w:t>
            </w:r>
          </w:p>
        </w:tc>
      </w:tr>
      <w:tr w:rsidR="009B3066" w:rsidRPr="00183B6E" w14:paraId="230D7BC2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EA96F" w14:textId="6BCCCEB8" w:rsidR="009B3066" w:rsidRPr="00183B6E" w:rsidRDefault="00BC5F90" w:rsidP="006A6461">
            <w:pPr>
              <w:ind w:left="341" w:hanging="341"/>
              <w:rPr>
                <w:color w:val="000000"/>
              </w:rPr>
            </w:pPr>
            <w:r>
              <w:t>Liver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6E1EA" w14:textId="7E570B68" w:rsidR="009B3066" w:rsidRPr="00183B6E" w:rsidRDefault="003A3FBA" w:rsidP="006A6461">
            <w:r>
              <w:t>070.22, 070.23, 070.32, 070.33, 070.44, 070.54, 070.6, 070.9, 456.0</w:t>
            </w:r>
            <w:proofErr w:type="gramStart"/>
            <w:r>
              <w:t xml:space="preserve">,  </w:t>
            </w:r>
            <w:r>
              <w:lastRenderedPageBreak/>
              <w:t>456.1</w:t>
            </w:r>
            <w:proofErr w:type="gramEnd"/>
            <w:r>
              <w:t>, 456.2, 572.2, 572.3, 572.4, 572,8, 573.3, 573.4, 573.8, 573.9, V42.7, 570, 57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598A3" w14:textId="09081FF9" w:rsidR="009B3066" w:rsidRPr="00183B6E" w:rsidRDefault="003A3FBA" w:rsidP="006A6461">
            <w:r>
              <w:lastRenderedPageBreak/>
              <w:t>K70, K72, K73, K74, B18, I85, K76.3, K76.4, K76.5, K76.6, K76.7, K76.8, K76.9, Z94.4, K</w:t>
            </w:r>
            <w:r w:rsidR="00BF2595">
              <w:t xml:space="preserve">71.1, K71.3, </w:t>
            </w:r>
            <w:r w:rsidR="00BF2595">
              <w:lastRenderedPageBreak/>
              <w:t>K71.4, K71.5, K71.7, K76.0, K76.2, I86.4, I98.2</w:t>
            </w:r>
          </w:p>
        </w:tc>
      </w:tr>
      <w:tr w:rsidR="00BC5F90" w:rsidRPr="00183B6E" w14:paraId="4192A6E4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19372" w14:textId="796D8D16" w:rsidR="00BC5F90" w:rsidRPr="00183B6E" w:rsidRDefault="00BC5F90" w:rsidP="00BC5F90">
            <w:pPr>
              <w:ind w:left="341" w:hanging="341"/>
              <w:rPr>
                <w:color w:val="000000"/>
              </w:rPr>
            </w:pPr>
            <w:r>
              <w:lastRenderedPageBreak/>
              <w:t>Congestive heart failu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271AD" w14:textId="17EC8F76" w:rsidR="00BC5F90" w:rsidRPr="00183B6E" w:rsidRDefault="00BC5F90" w:rsidP="00BC5F90">
            <w:r>
              <w:rPr>
                <w:color w:val="000000"/>
              </w:rPr>
              <w:t>398.91, 402.01, 402.91, 404.01, 404.03, 404.11, 404.13, 404.91, 404.93, 425.4, 425.5, 425.7, 425.8, 425.9, 42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FDDF3" w14:textId="1AEFD540" w:rsidR="00BC5F90" w:rsidRPr="00183B6E" w:rsidRDefault="00BC5F90" w:rsidP="00BC5F90">
            <w:r>
              <w:rPr>
                <w:color w:val="000000"/>
              </w:rPr>
              <w:t>I43, I50, I09.9, I11.0, I13.0, I25.5, I42.0, I42.5, I42.6, I42.7, I42.8, I42.9, P29.0</w:t>
            </w:r>
          </w:p>
        </w:tc>
      </w:tr>
      <w:tr w:rsidR="00BC5F90" w:rsidRPr="00183B6E" w14:paraId="0AA1FD21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95D15" w14:textId="72968FFF" w:rsidR="00BC5F90" w:rsidRPr="00183B6E" w:rsidRDefault="00BC5F90" w:rsidP="00BC5F90">
            <w:pPr>
              <w:ind w:left="341" w:hanging="341"/>
            </w:pPr>
            <w:r>
              <w:t>Pulmonary circulation disorde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4C9D2" w14:textId="69D244F1" w:rsidR="00BC5F90" w:rsidRDefault="00BC5F90" w:rsidP="00BC5F90">
            <w:r>
              <w:rPr>
                <w:color w:val="000000"/>
              </w:rPr>
              <w:t>416, 415.0, 415.1, 417.0, 417.8, 417.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F32F0" w14:textId="4F7905E3" w:rsidR="00BC5F90" w:rsidRPr="00183B6E" w:rsidRDefault="00BC5F90" w:rsidP="00BC5F90">
            <w:r>
              <w:rPr>
                <w:color w:val="000000"/>
              </w:rPr>
              <w:t>I26, I27, I28</w:t>
            </w:r>
          </w:p>
        </w:tc>
      </w:tr>
      <w:tr w:rsidR="009B3066" w:rsidRPr="00183B6E" w14:paraId="40899EBF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88999" w14:textId="5CCFEE0D" w:rsidR="009B3066" w:rsidRPr="00183B6E" w:rsidRDefault="00BC5F90" w:rsidP="006A6461">
            <w:pPr>
              <w:ind w:left="341" w:hanging="341"/>
            </w:pPr>
            <w:r>
              <w:t>Neurologic disorde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3654F" w14:textId="40A43347" w:rsidR="009B3066" w:rsidRPr="00183B6E" w:rsidRDefault="004819CE" w:rsidP="006A6461">
            <w:r>
              <w:t>333.92, 331.9, 332.0, 332.1, 333.4, 333.5, 348.1, 348.3, 780.3, 784.3, 336.2, 334, 335, 340, 341, 34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2606A" w14:textId="48BFB389" w:rsidR="009B3066" w:rsidRPr="00183B6E" w:rsidRDefault="000C6842" w:rsidP="006A6461">
            <w:r>
              <w:t>G10, G11, G12, G13, G20, G21, G22, G32, G35, G36, G37, G40, G41, R56, G25.4, G25.5, G31.2, G31.8, G31.9, G93.1, G93.4, R47.0</w:t>
            </w:r>
          </w:p>
        </w:tc>
      </w:tr>
      <w:tr w:rsidR="009B3066" w:rsidRPr="00183B6E" w14:paraId="12528E0A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BCFDD" w14:textId="6ED464C3" w:rsidR="009B3066" w:rsidRPr="00BC5F90" w:rsidRDefault="009B3066" w:rsidP="006A6461">
            <w:pPr>
              <w:ind w:left="341" w:hanging="341"/>
              <w:rPr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24041" w14:textId="0C5EF624" w:rsidR="009B3066" w:rsidRPr="00183B6E" w:rsidRDefault="009B3066" w:rsidP="006A6461"/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7D7E8" w14:textId="6C2B24FC" w:rsidR="009B3066" w:rsidRPr="00183B6E" w:rsidRDefault="009B3066" w:rsidP="006A6461">
            <w:pPr>
              <w:rPr>
                <w:lang w:val="es-ES"/>
              </w:rPr>
            </w:pPr>
          </w:p>
        </w:tc>
      </w:tr>
      <w:tr w:rsidR="009B3066" w:rsidRPr="00183B6E" w14:paraId="0B0A4762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2AD28" w14:textId="77777777" w:rsidR="009B3066" w:rsidRPr="00A02D0E" w:rsidRDefault="009B3066" w:rsidP="006A6461">
            <w:pPr>
              <w:ind w:left="341" w:hanging="341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plicatio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98850" w14:textId="77777777" w:rsidR="009B3066" w:rsidRPr="00183B6E" w:rsidRDefault="009B3066" w:rsidP="006A6461">
            <w:pPr>
              <w:rPr>
                <w:color w:val="000000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F220E" w14:textId="77777777" w:rsidR="009B3066" w:rsidRPr="00183B6E" w:rsidRDefault="009B3066" w:rsidP="006A6461">
            <w:pPr>
              <w:rPr>
                <w:color w:val="000000"/>
              </w:rPr>
            </w:pPr>
          </w:p>
        </w:tc>
      </w:tr>
      <w:tr w:rsidR="003A3FBA" w:rsidRPr="00183B6E" w14:paraId="74F39F43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A2F56" w14:textId="5A860F17" w:rsidR="003A3FBA" w:rsidRPr="003A3FBA" w:rsidRDefault="003A3FBA" w:rsidP="006A6461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Requirement of renal replacement therap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6C73E" w14:textId="3D34104B" w:rsidR="003A3FBA" w:rsidRPr="00183B6E" w:rsidRDefault="003A3FBA" w:rsidP="006A6461">
            <w:pPr>
              <w:rPr>
                <w:color w:val="000000"/>
              </w:rPr>
            </w:pPr>
            <w:r>
              <w:rPr>
                <w:color w:val="000000"/>
              </w:rPr>
              <w:t>39.9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65690" w14:textId="71489F04" w:rsidR="003A3FBA" w:rsidRPr="00183B6E" w:rsidRDefault="003A3FBA" w:rsidP="006A6461">
            <w:pPr>
              <w:rPr>
                <w:color w:val="000000"/>
              </w:rPr>
            </w:pPr>
            <w:r w:rsidRPr="003A3FBA">
              <w:rPr>
                <w:color w:val="000000"/>
              </w:rPr>
              <w:t>3E1M39Z, 5A1D00Z, 5A1D60Z, 5A1D70Z, 5A1D80Z, 5A1D90Z</w:t>
            </w:r>
          </w:p>
        </w:tc>
      </w:tr>
      <w:tr w:rsidR="009B3066" w:rsidRPr="00183B6E" w14:paraId="2A5235E2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13B57" w14:textId="77777777" w:rsidR="009B3066" w:rsidRPr="00A02D0E" w:rsidRDefault="009B3066" w:rsidP="006A6461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E500C" w14:textId="77777777" w:rsidR="009B3066" w:rsidRPr="00183B6E" w:rsidRDefault="009B3066" w:rsidP="006A6461">
            <w:pPr>
              <w:rPr>
                <w:color w:val="000000"/>
              </w:rPr>
            </w:pPr>
            <w:r>
              <w:rPr>
                <w:color w:val="000000"/>
              </w:rPr>
              <w:t>433.01, 433.11, 433.21, 433.31, 433.81, 433.91, 434.01, 434.11, 434.91, 437.0, 437.1, 437.4, 437.5, 437.7, 437.9, 997.01, 997.02, 431, 432.0, 432.1, 432.9, 43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1B53A" w14:textId="77777777" w:rsidR="009B3066" w:rsidRPr="00183B6E" w:rsidRDefault="009B3066" w:rsidP="006A6461">
            <w:pPr>
              <w:rPr>
                <w:color w:val="000000"/>
              </w:rPr>
            </w:pPr>
            <w:r>
              <w:rPr>
                <w:color w:val="000000"/>
              </w:rPr>
              <w:t>I63, I67.2, I67.81, I67.82, I67.89, I67.7, I67.5, I67.9, G97.81, G97.82, I97.811, I97.821, I61.9, I62.1, I60.9, I62.9, I62.0, I62.1</w:t>
            </w:r>
          </w:p>
        </w:tc>
      </w:tr>
      <w:tr w:rsidR="009B3066" w:rsidRPr="00183B6E" w14:paraId="76F7B06F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9E157" w14:textId="28CDFDA0" w:rsidR="009B3066" w:rsidRPr="00A02D0E" w:rsidRDefault="009B3066" w:rsidP="006A6461">
            <w:pPr>
              <w:rPr>
                <w:color w:val="000000"/>
              </w:rPr>
            </w:pPr>
            <w:r>
              <w:rPr>
                <w:color w:val="000000"/>
              </w:rPr>
              <w:t xml:space="preserve">Deep </w:t>
            </w:r>
            <w:r w:rsidR="00BC5F90">
              <w:rPr>
                <w:color w:val="000000"/>
              </w:rPr>
              <w:t>vein thrombos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68FF5" w14:textId="77777777" w:rsidR="009B3066" w:rsidRPr="00183B6E" w:rsidRDefault="009B3066" w:rsidP="006A6461">
            <w:pPr>
              <w:rPr>
                <w:color w:val="000000"/>
              </w:rPr>
            </w:pPr>
            <w:r>
              <w:rPr>
                <w:color w:val="000000"/>
              </w:rPr>
              <w:t>451.1, 451.2, 451.81, 451.9, 453.2, 453.40, 453.41, 453.42, 453.8, 453.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DA38A" w14:textId="77777777" w:rsidR="009B3066" w:rsidRPr="00183B6E" w:rsidRDefault="009B3066" w:rsidP="006A6461">
            <w:pPr>
              <w:rPr>
                <w:color w:val="000000"/>
              </w:rPr>
            </w:pPr>
            <w:r>
              <w:rPr>
                <w:color w:val="000000"/>
              </w:rPr>
              <w:t>I82.220, I82.4, I82.6, I82.A1, I82.B1, I82.C1, I82.290, I82.890, I82.91, I80.9, I80.3</w:t>
            </w:r>
          </w:p>
        </w:tc>
      </w:tr>
      <w:tr w:rsidR="009B3066" w:rsidRPr="00183B6E" w14:paraId="1C2A318D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88139" w14:textId="61D6D8D7" w:rsidR="009B3066" w:rsidRPr="00A02D0E" w:rsidRDefault="009B3066" w:rsidP="006A6461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 xml:space="preserve">Pulmonary </w:t>
            </w:r>
            <w:r w:rsidR="00BC5F90">
              <w:rPr>
                <w:color w:val="000000"/>
              </w:rPr>
              <w:t>embolis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21496" w14:textId="77777777" w:rsidR="009B3066" w:rsidRPr="00183B6E" w:rsidRDefault="009B3066" w:rsidP="006A6461">
            <w:pPr>
              <w:rPr>
                <w:color w:val="000000"/>
              </w:rPr>
            </w:pPr>
            <w:r>
              <w:rPr>
                <w:color w:val="000000"/>
              </w:rPr>
              <w:t>415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CB720" w14:textId="77777777" w:rsidR="009B3066" w:rsidRPr="00183B6E" w:rsidRDefault="009B3066" w:rsidP="006A6461">
            <w:pPr>
              <w:rPr>
                <w:color w:val="000000"/>
              </w:rPr>
            </w:pPr>
            <w:r>
              <w:rPr>
                <w:color w:val="000000"/>
              </w:rPr>
              <w:t>I26</w:t>
            </w:r>
          </w:p>
        </w:tc>
      </w:tr>
      <w:tr w:rsidR="00BC5F90" w:rsidRPr="00183B6E" w14:paraId="4587D9F9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8AAC5" w14:textId="2FACE857" w:rsidR="00BC5F90" w:rsidRDefault="00BC5F90" w:rsidP="006A6461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Cardiac arres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C2AB3" w14:textId="38DACDFA" w:rsidR="00BC5F90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427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ED46A" w14:textId="4E07A6DC" w:rsidR="00BC5F90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I46.2, I46.8, I46.9</w:t>
            </w:r>
          </w:p>
        </w:tc>
      </w:tr>
      <w:tr w:rsidR="00BC5F90" w:rsidRPr="00183B6E" w14:paraId="4DA6447B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D65A2" w14:textId="45838048" w:rsidR="00BC5F90" w:rsidRDefault="000C6842" w:rsidP="006A6461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Ventricular tachycard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0B750" w14:textId="50947348" w:rsidR="00BC5F90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427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57280" w14:textId="61FE5A8E" w:rsidR="00BC5F90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I47.2</w:t>
            </w:r>
          </w:p>
        </w:tc>
      </w:tr>
      <w:tr w:rsidR="000C6842" w:rsidRPr="00183B6E" w14:paraId="4F55DA00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A89A3" w14:textId="66713A9A" w:rsidR="000C6842" w:rsidRDefault="000C6842" w:rsidP="006A6461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Ventricular fibrill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EE2D9" w14:textId="6DCCF9FC" w:rsidR="000C6842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427.4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14DE3" w14:textId="1D4CBED2" w:rsidR="000C6842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I49.01</w:t>
            </w:r>
          </w:p>
        </w:tc>
      </w:tr>
      <w:tr w:rsidR="000C6842" w:rsidRPr="00183B6E" w14:paraId="0CA03A0A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7C0A9" w14:textId="7EFC1E47" w:rsidR="000C6842" w:rsidRDefault="000C6842" w:rsidP="006A6461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Cardiac tamponad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6F8D9" w14:textId="43F5B37A" w:rsidR="000C6842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423.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5746B" w14:textId="134BB5B1" w:rsidR="000C6842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I31.4</w:t>
            </w:r>
          </w:p>
        </w:tc>
      </w:tr>
      <w:tr w:rsidR="009B3066" w:rsidRPr="00183B6E" w14:paraId="6B6880FB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BA96B" w14:textId="4BD4F05A" w:rsidR="009B3066" w:rsidRPr="00A02D0E" w:rsidRDefault="000C6842" w:rsidP="006A6461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Myocardial infarc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F3461" w14:textId="327C4D73" w:rsidR="009B3066" w:rsidRPr="00183B6E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94429" w14:textId="627BB2D6" w:rsidR="009B3066" w:rsidRPr="00183B6E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I21</w:t>
            </w:r>
          </w:p>
        </w:tc>
      </w:tr>
      <w:tr w:rsidR="009B3066" w:rsidRPr="00183B6E" w14:paraId="71961519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8FDD8" w14:textId="46F4C842" w:rsidR="009B3066" w:rsidRPr="00A02D0E" w:rsidRDefault="009B3066" w:rsidP="006A6461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 xml:space="preserve">Respiratory </w:t>
            </w:r>
            <w:r w:rsidR="00BC5F90">
              <w:rPr>
                <w:color w:val="000000"/>
              </w:rPr>
              <w:t>f</w:t>
            </w:r>
            <w:r>
              <w:rPr>
                <w:color w:val="000000"/>
              </w:rPr>
              <w:t>ailu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F073B" w14:textId="77777777" w:rsidR="009B3066" w:rsidRPr="00183B6E" w:rsidRDefault="009B3066" w:rsidP="006A6461">
            <w:pPr>
              <w:rPr>
                <w:color w:val="000000"/>
              </w:rPr>
            </w:pPr>
            <w:r>
              <w:rPr>
                <w:color w:val="000000"/>
              </w:rPr>
              <w:t>518.81, 518.51, 518.53, 518.8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55260" w14:textId="77777777" w:rsidR="009B3066" w:rsidRPr="00183B6E" w:rsidRDefault="009B3066" w:rsidP="006A6461">
            <w:pPr>
              <w:rPr>
                <w:color w:val="000000"/>
              </w:rPr>
            </w:pPr>
            <w:r>
              <w:rPr>
                <w:color w:val="000000"/>
              </w:rPr>
              <w:t>J96.00, J96.90, J96.20, J95.821, J95.822</w:t>
            </w:r>
          </w:p>
        </w:tc>
      </w:tr>
      <w:tr w:rsidR="009B3066" w:rsidRPr="00183B6E" w14:paraId="6811C5BA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45353" w14:textId="15770DB3" w:rsidR="009B3066" w:rsidRPr="00A02D0E" w:rsidRDefault="009B3066" w:rsidP="006A6461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 xml:space="preserve">Prolonged </w:t>
            </w:r>
            <w:r w:rsidR="00BC5F90">
              <w:rPr>
                <w:color w:val="000000"/>
              </w:rPr>
              <w:t>m</w:t>
            </w:r>
            <w:r>
              <w:rPr>
                <w:color w:val="000000"/>
              </w:rPr>
              <w:t xml:space="preserve">echanical </w:t>
            </w:r>
            <w:r w:rsidR="00BC5F90">
              <w:rPr>
                <w:color w:val="000000"/>
              </w:rPr>
              <w:t>v</w:t>
            </w:r>
            <w:r>
              <w:rPr>
                <w:color w:val="000000"/>
              </w:rPr>
              <w:t>entil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D58B8" w14:textId="77777777" w:rsidR="009B3066" w:rsidRPr="00183B6E" w:rsidRDefault="009B3066" w:rsidP="006A6461">
            <w:pPr>
              <w:rPr>
                <w:color w:val="000000"/>
              </w:rPr>
            </w:pPr>
            <w:r>
              <w:rPr>
                <w:color w:val="000000"/>
              </w:rPr>
              <w:t>96.7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13BD8" w14:textId="77777777" w:rsidR="009B3066" w:rsidRPr="00183B6E" w:rsidRDefault="009B3066" w:rsidP="006A6461">
            <w:pPr>
              <w:rPr>
                <w:color w:val="000000"/>
              </w:rPr>
            </w:pPr>
            <w:r w:rsidRPr="00F36653">
              <w:rPr>
                <w:color w:val="000000"/>
              </w:rPr>
              <w:t>5A1955Z</w:t>
            </w:r>
          </w:p>
        </w:tc>
      </w:tr>
      <w:tr w:rsidR="00BC5F90" w:rsidRPr="00183B6E" w14:paraId="402A6EE8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25F26" w14:textId="313F45E3" w:rsidR="00BC5F90" w:rsidRDefault="00BC5F90" w:rsidP="006A6461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Pneumon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906C6" w14:textId="58DF0643" w:rsidR="00BC5F90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480, 481, 482, 483, 485, 486, 997.31, 997.3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5CF30" w14:textId="58B0A193" w:rsidR="00BC5F90" w:rsidRPr="00F36653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J12, J13, J14, J15, J16, J18, J95.851, J95.89</w:t>
            </w:r>
          </w:p>
        </w:tc>
      </w:tr>
      <w:tr w:rsidR="000C6842" w:rsidRPr="00183B6E" w14:paraId="4C585120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BA829" w14:textId="1D53CCDF" w:rsidR="000C6842" w:rsidRDefault="000C6842" w:rsidP="006A6461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Pneumothora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EE984" w14:textId="51705A06" w:rsidR="000C6842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512.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11E67" w14:textId="335BE1F8" w:rsidR="000C6842" w:rsidRDefault="000C6842" w:rsidP="006A6461">
            <w:pPr>
              <w:rPr>
                <w:color w:val="000000"/>
              </w:rPr>
            </w:pPr>
            <w:r>
              <w:rPr>
                <w:color w:val="000000"/>
              </w:rPr>
              <w:t>J95.811</w:t>
            </w:r>
          </w:p>
        </w:tc>
      </w:tr>
      <w:tr w:rsidR="00E0229F" w:rsidRPr="00183B6E" w14:paraId="37D4F241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6BF3F" w14:textId="58EA78DF" w:rsidR="00E0229F" w:rsidRDefault="00E0229F" w:rsidP="006A6461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lastRenderedPageBreak/>
              <w:t>Acute respiratory distress syndrom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3B5D0" w14:textId="1B446262" w:rsidR="00E0229F" w:rsidRDefault="008A6B65" w:rsidP="006A6461">
            <w:pPr>
              <w:rPr>
                <w:color w:val="000000"/>
              </w:rPr>
            </w:pPr>
            <w:r>
              <w:rPr>
                <w:color w:val="000000"/>
              </w:rPr>
              <w:t>518.5, 518.8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2FC47" w14:textId="565F6E9E" w:rsidR="00E0229F" w:rsidRDefault="008A6B65" w:rsidP="006A6461">
            <w:pPr>
              <w:rPr>
                <w:color w:val="000000"/>
              </w:rPr>
            </w:pPr>
            <w:r>
              <w:rPr>
                <w:color w:val="000000"/>
              </w:rPr>
              <w:t>J80, R06.03</w:t>
            </w:r>
          </w:p>
        </w:tc>
      </w:tr>
      <w:tr w:rsidR="00BC5F90" w:rsidRPr="00183B6E" w14:paraId="0A7EA75B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8EEC3" w14:textId="605C63CA" w:rsidR="00BC5F90" w:rsidRDefault="00BC5F90" w:rsidP="00BC5F90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Septicem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C701B" w14:textId="274A9038" w:rsidR="00BC5F90" w:rsidRDefault="00BC5F90" w:rsidP="00BC5F90">
            <w:pPr>
              <w:rPr>
                <w:color w:val="000000"/>
              </w:rPr>
            </w:pPr>
            <w:r>
              <w:rPr>
                <w:color w:val="000000"/>
              </w:rPr>
              <w:t>038, 995.91, 995.92, 999.3, 998.51, 998.5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5774D" w14:textId="728B77B4" w:rsidR="00BC5F90" w:rsidRPr="00F36653" w:rsidRDefault="00BC5F90" w:rsidP="00BC5F90">
            <w:pPr>
              <w:rPr>
                <w:color w:val="000000"/>
              </w:rPr>
            </w:pPr>
            <w:r>
              <w:rPr>
                <w:color w:val="000000"/>
              </w:rPr>
              <w:t xml:space="preserve">A40, A41, R65.20, </w:t>
            </w:r>
            <w:r w:rsidRPr="00CF6E61">
              <w:rPr>
                <w:color w:val="000000"/>
              </w:rPr>
              <w:t>T814XXA</w:t>
            </w:r>
            <w:r>
              <w:rPr>
                <w:color w:val="000000"/>
              </w:rPr>
              <w:t>, K68.11</w:t>
            </w:r>
          </w:p>
        </w:tc>
      </w:tr>
      <w:tr w:rsidR="00BC5F90" w:rsidRPr="00183B6E" w14:paraId="2D843F02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B5EDE" w14:textId="141A7215" w:rsidR="00BC5F90" w:rsidRPr="00A02D0E" w:rsidRDefault="00BC5F90" w:rsidP="00BC5F90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Absces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32C82" w14:textId="293E1E52" w:rsidR="00BC5F90" w:rsidRPr="00183B6E" w:rsidRDefault="008A6B65" w:rsidP="00BC5F90">
            <w:pPr>
              <w:rPr>
                <w:color w:val="000000"/>
              </w:rPr>
            </w:pPr>
            <w:r>
              <w:rPr>
                <w:color w:val="000000"/>
              </w:rPr>
              <w:t>569.5, 790.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F6A76" w14:textId="17B00D1C" w:rsidR="00BC5F90" w:rsidRPr="00183B6E" w:rsidRDefault="008A6B65" w:rsidP="00BC5F90">
            <w:pPr>
              <w:rPr>
                <w:color w:val="000000"/>
              </w:rPr>
            </w:pPr>
            <w:r>
              <w:rPr>
                <w:color w:val="000000"/>
              </w:rPr>
              <w:t>R78.81, K63.0</w:t>
            </w:r>
          </w:p>
        </w:tc>
      </w:tr>
      <w:tr w:rsidR="00BC5F90" w:rsidRPr="00183B6E" w14:paraId="2867673B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1F93B" w14:textId="2E8E5F56" w:rsidR="00BC5F90" w:rsidRPr="00A02D0E" w:rsidRDefault="00BC5F90" w:rsidP="00BC5F90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Wound infec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32D8A" w14:textId="0B89FBA6" w:rsidR="00BC5F90" w:rsidRPr="00183B6E" w:rsidRDefault="008A6B65" w:rsidP="00BC5F90">
            <w:pPr>
              <w:rPr>
                <w:color w:val="000000"/>
              </w:rPr>
            </w:pPr>
            <w:r>
              <w:rPr>
                <w:color w:val="000000"/>
              </w:rPr>
              <w:t>998.31, 998.32, 998.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6F08F" w14:textId="5EB2EF54" w:rsidR="00BC5F90" w:rsidRPr="00183B6E" w:rsidRDefault="008A6B65" w:rsidP="00BC5F90">
            <w:pPr>
              <w:rPr>
                <w:color w:val="000000"/>
              </w:rPr>
            </w:pPr>
            <w:r>
              <w:rPr>
                <w:color w:val="000000"/>
              </w:rPr>
              <w:t>T81.32XA, T81.31XA, T81.4XXA, K68.11</w:t>
            </w:r>
          </w:p>
        </w:tc>
      </w:tr>
      <w:tr w:rsidR="003F6D7B" w:rsidRPr="00183B6E" w14:paraId="7DFD507F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360E3" w14:textId="374678B5" w:rsidR="003F6D7B" w:rsidRDefault="003F6D7B" w:rsidP="00BC5F90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Urinary tract infec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8AD99" w14:textId="46546D58" w:rsidR="003F6D7B" w:rsidRDefault="003F6D7B" w:rsidP="00BC5F90">
            <w:pPr>
              <w:rPr>
                <w:color w:val="000000"/>
              </w:rPr>
            </w:pPr>
            <w:r>
              <w:rPr>
                <w:color w:val="000000"/>
              </w:rPr>
              <w:t>599.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884DA" w14:textId="11F34261" w:rsidR="003F6D7B" w:rsidRDefault="003F6D7B" w:rsidP="00BC5F90">
            <w:pPr>
              <w:rPr>
                <w:color w:val="000000"/>
              </w:rPr>
            </w:pPr>
            <w:r>
              <w:rPr>
                <w:color w:val="000000"/>
              </w:rPr>
              <w:t>N39.0</w:t>
            </w:r>
          </w:p>
        </w:tc>
      </w:tr>
      <w:tr w:rsidR="00BC5F90" w:rsidRPr="00183B6E" w14:paraId="53657410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00EA3" w14:textId="5C224E79" w:rsidR="00BC5F90" w:rsidRPr="00A02D0E" w:rsidRDefault="00BC5F90" w:rsidP="00BC5F90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 xml:space="preserve">Hemorrhage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E52A4" w14:textId="4F959215" w:rsidR="00BC5F90" w:rsidRPr="00183B6E" w:rsidRDefault="001946EB" w:rsidP="00BC5F90">
            <w:pPr>
              <w:rPr>
                <w:color w:val="000000"/>
              </w:rPr>
            </w:pPr>
            <w:r>
              <w:rPr>
                <w:color w:val="000000"/>
              </w:rPr>
              <w:t>998.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525BC" w14:textId="5DD2B840" w:rsidR="00BC5F90" w:rsidRPr="00183B6E" w:rsidRDefault="001946EB" w:rsidP="00BC5F90">
            <w:pPr>
              <w:rPr>
                <w:color w:val="000000"/>
              </w:rPr>
            </w:pPr>
            <w:r>
              <w:rPr>
                <w:color w:val="000000"/>
              </w:rPr>
              <w:t>D78.01, D78.02, D78.21, D78.22, E36.01, E36.02, E89.810, E89.811, G97.31, G97.32, G97.51, G97.52, H59.111, H59.112, H59.113, H59.119, H59.121, H59.122, H59.123, H59.129, H59.311, H59.312, H59.313, H59.319, H59.321, H59.322, H59.323, H59.329, H95.21, H95.22, H95.41, H95.42, I97.410, I97.411, I97.418, I97.42, I97.610, I97.611, I97.618, I96.620, J95.61, J95.62, J95.830, J95.831, K91.61, K91.62, K91.840, K91.841, L76.01, L76.02, L76.21, L76.22, M96.810, M96.811, M96.830, M96.831, N99.61, N99.62, N99.820, N99.821</w:t>
            </w:r>
          </w:p>
        </w:tc>
      </w:tr>
      <w:tr w:rsidR="007E7B78" w:rsidRPr="00183B6E" w14:paraId="5680E84D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A976A" w14:textId="11BAA112" w:rsidR="007E7B78" w:rsidRDefault="007E7B78" w:rsidP="00BC5F90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Accidental organ punctu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F7AE0" w14:textId="65168C4D" w:rsidR="007E7B78" w:rsidRDefault="007E7B78" w:rsidP="00BC5F90">
            <w:pPr>
              <w:rPr>
                <w:color w:val="000000"/>
              </w:rPr>
            </w:pPr>
            <w:r>
              <w:rPr>
                <w:color w:val="000000"/>
              </w:rPr>
              <w:t>998.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9B427" w14:textId="40D7B21C" w:rsidR="007E7B78" w:rsidRDefault="001946EB" w:rsidP="00BC5F90">
            <w:pPr>
              <w:rPr>
                <w:color w:val="000000"/>
              </w:rPr>
            </w:pPr>
            <w:r>
              <w:rPr>
                <w:color w:val="000000"/>
              </w:rPr>
              <w:t>D78.11, D78.12, E36.11, E36.12, G97.48, G97.49, H59.219, H59.228, H95.31, H95.32, I97.51, I97.52, J95.71, J95.72, K91.71, K91.72, L76.11, L76.12, M96.820, M96.821, N99.71, N99.72, T88.8XXA</w:t>
            </w:r>
          </w:p>
        </w:tc>
      </w:tr>
      <w:tr w:rsidR="007E7B78" w:rsidRPr="00183B6E" w14:paraId="3FF78E7A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0E53E" w14:textId="7A1EB6A1" w:rsidR="007E7B78" w:rsidRDefault="007E7B78" w:rsidP="00BC5F90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Phrenic nerve inju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75FEE" w14:textId="09BB41C0" w:rsidR="007E7B78" w:rsidRDefault="007E7B78" w:rsidP="00BC5F90">
            <w:pPr>
              <w:rPr>
                <w:color w:val="000000"/>
              </w:rPr>
            </w:pPr>
            <w:r>
              <w:rPr>
                <w:color w:val="000000"/>
              </w:rPr>
              <w:t>519.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7F039" w14:textId="101D5D11" w:rsidR="007E7B78" w:rsidRDefault="007E7B78" w:rsidP="00BC5F90">
            <w:pPr>
              <w:rPr>
                <w:color w:val="000000"/>
              </w:rPr>
            </w:pPr>
            <w:r>
              <w:rPr>
                <w:color w:val="000000"/>
              </w:rPr>
              <w:t>J98.6</w:t>
            </w:r>
          </w:p>
        </w:tc>
      </w:tr>
      <w:tr w:rsidR="007E7B78" w:rsidRPr="00183B6E" w14:paraId="60CDD5FB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05D89" w14:textId="7DFACC10" w:rsidR="007E7B78" w:rsidRDefault="007E7B78" w:rsidP="00BC5F90">
            <w:pPr>
              <w:ind w:left="341" w:hanging="341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agus</w:t>
            </w:r>
            <w:proofErr w:type="spellEnd"/>
            <w:r>
              <w:rPr>
                <w:color w:val="000000"/>
              </w:rPr>
              <w:t xml:space="preserve"> nerve inju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149B4" w14:textId="44DDDA96" w:rsidR="007E7B78" w:rsidRDefault="007E7B78" w:rsidP="00BC5F90">
            <w:pPr>
              <w:rPr>
                <w:color w:val="000000"/>
              </w:rPr>
            </w:pPr>
            <w:r>
              <w:rPr>
                <w:color w:val="000000"/>
              </w:rPr>
              <w:t>951.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55EAC" w14:textId="44B42515" w:rsidR="007E7B78" w:rsidRDefault="007E7B78" w:rsidP="00BC5F90">
            <w:pPr>
              <w:rPr>
                <w:color w:val="000000"/>
              </w:rPr>
            </w:pPr>
            <w:r>
              <w:rPr>
                <w:color w:val="000000"/>
              </w:rPr>
              <w:t>S04.899A</w:t>
            </w:r>
          </w:p>
        </w:tc>
      </w:tr>
      <w:tr w:rsidR="00BC5F90" w:rsidRPr="00183B6E" w14:paraId="616EC2C7" w14:textId="77777777" w:rsidTr="006A6461">
        <w:trPr>
          <w:trHeight w:val="30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B5046" w14:textId="3C38EBAC" w:rsidR="00BC5F90" w:rsidRDefault="00BC5F90" w:rsidP="00BC5F90">
            <w:pPr>
              <w:ind w:left="341" w:hanging="341"/>
              <w:rPr>
                <w:color w:val="000000"/>
              </w:rPr>
            </w:pPr>
            <w:r>
              <w:rPr>
                <w:color w:val="000000"/>
              </w:rPr>
              <w:t>Requirement of blood transfu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36099" w14:textId="6D6658EB" w:rsidR="00BC5F90" w:rsidRDefault="007E7B78" w:rsidP="00BC5F90">
            <w:pPr>
              <w:rPr>
                <w:color w:val="000000"/>
              </w:rPr>
            </w:pPr>
            <w:r>
              <w:rPr>
                <w:color w:val="000000"/>
              </w:rPr>
              <w:t>99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DBF40" w14:textId="2C90C376" w:rsidR="00BC5F90" w:rsidRDefault="007E7B78" w:rsidP="00BC5F90">
            <w:pPr>
              <w:rPr>
                <w:color w:val="000000"/>
              </w:rPr>
            </w:pPr>
            <w:r w:rsidRPr="007E7B78">
              <w:rPr>
                <w:color w:val="000000"/>
              </w:rPr>
              <w:t>30233H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33N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43H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43N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53H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53N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63H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63N0</w:t>
            </w:r>
            <w:r>
              <w:rPr>
                <w:color w:val="000000"/>
              </w:rPr>
              <w:t xml:space="preserve">, </w:t>
            </w:r>
            <w:r w:rsidRPr="007E7B78">
              <w:rPr>
                <w:color w:val="000000"/>
              </w:rPr>
              <w:t>30233H1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43H1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53H1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63H1</w:t>
            </w:r>
            <w:r>
              <w:rPr>
                <w:color w:val="000000"/>
              </w:rPr>
              <w:t xml:space="preserve">, </w:t>
            </w:r>
            <w:r w:rsidRPr="007E7B78">
              <w:rPr>
                <w:color w:val="000000"/>
              </w:rPr>
              <w:t>30233H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33N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33W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43H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43N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43W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53H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53N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53W0</w:t>
            </w:r>
            <w:r>
              <w:rPr>
                <w:color w:val="000000"/>
              </w:rPr>
              <w:t xml:space="preserve">, </w:t>
            </w:r>
            <w:r w:rsidRPr="007E7B78">
              <w:rPr>
                <w:color w:val="000000"/>
              </w:rPr>
              <w:t>30233H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33N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33W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43H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63H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63N0,</w:t>
            </w:r>
            <w:r w:rsidR="00AE26AB">
              <w:rPr>
                <w:color w:val="000000"/>
              </w:rPr>
              <w:t xml:space="preserve"> </w:t>
            </w:r>
            <w:r w:rsidRPr="007E7B78">
              <w:rPr>
                <w:color w:val="000000"/>
              </w:rPr>
              <w:t>30263W0</w:t>
            </w:r>
            <w:r>
              <w:rPr>
                <w:color w:val="000000"/>
              </w:rPr>
              <w:t xml:space="preserve">, </w:t>
            </w:r>
            <w:r w:rsidR="001946EB" w:rsidRPr="001946EB">
              <w:rPr>
                <w:color w:val="000000"/>
              </w:rPr>
              <w:t>30233H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43H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53H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63H1</w:t>
            </w:r>
            <w:r w:rsidR="001946EB">
              <w:rPr>
                <w:color w:val="000000"/>
              </w:rPr>
              <w:t xml:space="preserve">, </w:t>
            </w:r>
            <w:r w:rsidR="001946EB" w:rsidRPr="001946EB">
              <w:rPr>
                <w:color w:val="000000"/>
              </w:rPr>
              <w:t>30233N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33P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43N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43P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53N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53P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63N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lastRenderedPageBreak/>
              <w:t>30263P</w:t>
            </w:r>
            <w:r w:rsidR="001946EB">
              <w:rPr>
                <w:color w:val="000000"/>
              </w:rPr>
              <w:t xml:space="preserve">1, </w:t>
            </w:r>
            <w:r w:rsidR="001946EB" w:rsidRPr="001946EB">
              <w:rPr>
                <w:color w:val="000000"/>
              </w:rPr>
              <w:t>30233R1</w:t>
            </w:r>
            <w:r w:rsidR="00AE26AB">
              <w:rPr>
                <w:color w:val="000000"/>
              </w:rPr>
              <w:t xml:space="preserve">, </w:t>
            </w:r>
            <w:r w:rsidR="001946EB" w:rsidRPr="001946EB">
              <w:rPr>
                <w:color w:val="000000"/>
              </w:rPr>
              <w:t>30243R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53R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63R1</w:t>
            </w:r>
            <w:r w:rsidR="001946EB">
              <w:rPr>
                <w:color w:val="000000"/>
              </w:rPr>
              <w:t xml:space="preserve">, </w:t>
            </w:r>
            <w:r w:rsidR="001946EB" w:rsidRPr="001946EB">
              <w:rPr>
                <w:color w:val="000000"/>
              </w:rPr>
              <w:t>30233T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33V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33W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43T1</w:t>
            </w:r>
            <w:r w:rsidR="00AE26AB">
              <w:rPr>
                <w:color w:val="000000"/>
              </w:rPr>
              <w:t xml:space="preserve">, </w:t>
            </w:r>
            <w:r w:rsidR="001946EB" w:rsidRPr="001946EB">
              <w:rPr>
                <w:color w:val="000000"/>
              </w:rPr>
              <w:t>30243V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43W1</w:t>
            </w:r>
            <w:r w:rsidR="001946EB">
              <w:rPr>
                <w:color w:val="000000"/>
              </w:rPr>
              <w:t xml:space="preserve">, </w:t>
            </w:r>
            <w:r w:rsidR="001946EB" w:rsidRPr="001946EB">
              <w:rPr>
                <w:color w:val="000000"/>
              </w:rPr>
              <w:t>30253T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53V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53W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63T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63V1,</w:t>
            </w:r>
            <w:r w:rsidR="00AE26AB">
              <w:rPr>
                <w:color w:val="000000"/>
              </w:rPr>
              <w:t xml:space="preserve"> 3</w:t>
            </w:r>
            <w:r w:rsidR="001946EB" w:rsidRPr="001946EB">
              <w:rPr>
                <w:color w:val="000000"/>
              </w:rPr>
              <w:t>0263W1</w:t>
            </w:r>
            <w:r w:rsidR="001946EB">
              <w:rPr>
                <w:color w:val="000000"/>
              </w:rPr>
              <w:t xml:space="preserve">, </w:t>
            </w:r>
            <w:r w:rsidR="001946EB" w:rsidRPr="001946EB">
              <w:rPr>
                <w:color w:val="000000"/>
              </w:rPr>
              <w:t>30233J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33K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33L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33M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43J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43K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43L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43M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53J1</w:t>
            </w:r>
            <w:r w:rsidR="001946EB">
              <w:rPr>
                <w:color w:val="000000"/>
              </w:rPr>
              <w:t xml:space="preserve">, </w:t>
            </w:r>
            <w:r w:rsidR="001946EB" w:rsidRPr="001946EB">
              <w:rPr>
                <w:color w:val="000000"/>
              </w:rPr>
              <w:t>30253K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53L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53M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63J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63K1</w:t>
            </w:r>
            <w:r w:rsidR="00AE26AB">
              <w:rPr>
                <w:color w:val="000000"/>
              </w:rPr>
              <w:t xml:space="preserve">, </w:t>
            </w:r>
            <w:r w:rsidR="001946EB" w:rsidRPr="001946EB">
              <w:rPr>
                <w:color w:val="000000"/>
              </w:rPr>
              <w:t>30263L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63M1</w:t>
            </w:r>
            <w:r w:rsidR="001946EB">
              <w:rPr>
                <w:color w:val="000000"/>
              </w:rPr>
              <w:t xml:space="preserve">, </w:t>
            </w:r>
            <w:r w:rsidR="001946EB" w:rsidRPr="001946EB">
              <w:rPr>
                <w:color w:val="000000"/>
              </w:rPr>
              <w:t>3E033GC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E043GC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E053GC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E063GC</w:t>
            </w:r>
            <w:r w:rsidR="001946EB">
              <w:rPr>
                <w:color w:val="000000"/>
              </w:rPr>
              <w:t xml:space="preserve">, </w:t>
            </w:r>
            <w:r w:rsidR="001946EB" w:rsidRPr="001946EB">
              <w:rPr>
                <w:color w:val="000000"/>
              </w:rPr>
              <w:t>30233Q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43Q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53Q1,</w:t>
            </w:r>
            <w:r w:rsidR="00AE26AB">
              <w:rPr>
                <w:color w:val="000000"/>
              </w:rPr>
              <w:t xml:space="preserve"> </w:t>
            </w:r>
            <w:r w:rsidR="001946EB" w:rsidRPr="001946EB">
              <w:rPr>
                <w:color w:val="000000"/>
              </w:rPr>
              <w:t>30263Q1</w:t>
            </w:r>
          </w:p>
        </w:tc>
      </w:tr>
    </w:tbl>
    <w:p w14:paraId="2E2D242A" w14:textId="00CC289F" w:rsidR="0024136B" w:rsidRPr="005E72F9" w:rsidRDefault="00AB62CB" w:rsidP="00AB62CB">
      <w:r w:rsidRPr="005E72F9">
        <w:lastRenderedPageBreak/>
        <w:t xml:space="preserve"> </w:t>
      </w:r>
    </w:p>
    <w:sectPr w:rsidR="0024136B" w:rsidRPr="005E7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7162E"/>
    <w:multiLevelType w:val="hybridMultilevel"/>
    <w:tmpl w:val="DCB80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E607B"/>
    <w:multiLevelType w:val="hybridMultilevel"/>
    <w:tmpl w:val="E6E203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84C1B"/>
    <w:multiLevelType w:val="hybridMultilevel"/>
    <w:tmpl w:val="25BC02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522DF"/>
    <w:multiLevelType w:val="hybridMultilevel"/>
    <w:tmpl w:val="E6E203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FC3F93"/>
    <w:multiLevelType w:val="hybridMultilevel"/>
    <w:tmpl w:val="E6E203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2267C3"/>
    <w:multiLevelType w:val="hybridMultilevel"/>
    <w:tmpl w:val="E6E203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CF55D4"/>
    <w:multiLevelType w:val="hybridMultilevel"/>
    <w:tmpl w:val="0150A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77356"/>
    <w:multiLevelType w:val="hybridMultilevel"/>
    <w:tmpl w:val="E6E203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4595F"/>
    <w:multiLevelType w:val="hybridMultilevel"/>
    <w:tmpl w:val="E6E203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204588"/>
    <w:multiLevelType w:val="hybridMultilevel"/>
    <w:tmpl w:val="4740F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E33160"/>
    <w:multiLevelType w:val="hybridMultilevel"/>
    <w:tmpl w:val="C92E940A"/>
    <w:lvl w:ilvl="0" w:tplc="DC5E85E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B6AB1"/>
    <w:multiLevelType w:val="hybridMultilevel"/>
    <w:tmpl w:val="E6E20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B42CA2"/>
    <w:multiLevelType w:val="hybridMultilevel"/>
    <w:tmpl w:val="25BC02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3C1AE0"/>
    <w:multiLevelType w:val="hybridMultilevel"/>
    <w:tmpl w:val="25BC020C"/>
    <w:lvl w:ilvl="0" w:tplc="658E8C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190B38"/>
    <w:multiLevelType w:val="hybridMultilevel"/>
    <w:tmpl w:val="39AE3C60"/>
    <w:lvl w:ilvl="0" w:tplc="8368C5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38306E"/>
    <w:multiLevelType w:val="hybridMultilevel"/>
    <w:tmpl w:val="E6E203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7E0C77"/>
    <w:multiLevelType w:val="hybridMultilevel"/>
    <w:tmpl w:val="D6C25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9206B8"/>
    <w:multiLevelType w:val="hybridMultilevel"/>
    <w:tmpl w:val="E6E203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F9180E"/>
    <w:multiLevelType w:val="hybridMultilevel"/>
    <w:tmpl w:val="F516E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91429F"/>
    <w:multiLevelType w:val="hybridMultilevel"/>
    <w:tmpl w:val="19C03DE6"/>
    <w:lvl w:ilvl="0" w:tplc="8368C5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3349033">
    <w:abstractNumId w:val="16"/>
  </w:num>
  <w:num w:numId="2" w16cid:durableId="1572496514">
    <w:abstractNumId w:val="0"/>
  </w:num>
  <w:num w:numId="3" w16cid:durableId="1938321993">
    <w:abstractNumId w:val="10"/>
  </w:num>
  <w:num w:numId="4" w16cid:durableId="840851799">
    <w:abstractNumId w:val="18"/>
  </w:num>
  <w:num w:numId="5" w16cid:durableId="1048263563">
    <w:abstractNumId w:val="13"/>
  </w:num>
  <w:num w:numId="6" w16cid:durableId="696781734">
    <w:abstractNumId w:val="2"/>
  </w:num>
  <w:num w:numId="7" w16cid:durableId="1673756171">
    <w:abstractNumId w:val="12"/>
  </w:num>
  <w:num w:numId="8" w16cid:durableId="1934893207">
    <w:abstractNumId w:val="6"/>
  </w:num>
  <w:num w:numId="9" w16cid:durableId="1375344799">
    <w:abstractNumId w:val="14"/>
  </w:num>
  <w:num w:numId="10" w16cid:durableId="1948536621">
    <w:abstractNumId w:val="19"/>
  </w:num>
  <w:num w:numId="11" w16cid:durableId="1883514219">
    <w:abstractNumId w:val="11"/>
  </w:num>
  <w:num w:numId="12" w16cid:durableId="511726352">
    <w:abstractNumId w:val="9"/>
  </w:num>
  <w:num w:numId="13" w16cid:durableId="1573197309">
    <w:abstractNumId w:val="8"/>
  </w:num>
  <w:num w:numId="14" w16cid:durableId="710306540">
    <w:abstractNumId w:val="15"/>
  </w:num>
  <w:num w:numId="15" w16cid:durableId="1188786616">
    <w:abstractNumId w:val="7"/>
  </w:num>
  <w:num w:numId="16" w16cid:durableId="1430269743">
    <w:abstractNumId w:val="5"/>
  </w:num>
  <w:num w:numId="17" w16cid:durableId="1164856735">
    <w:abstractNumId w:val="4"/>
  </w:num>
  <w:num w:numId="18" w16cid:durableId="435637987">
    <w:abstractNumId w:val="3"/>
  </w:num>
  <w:num w:numId="19" w16cid:durableId="494882124">
    <w:abstractNumId w:val="1"/>
  </w:num>
  <w:num w:numId="20" w16cid:durableId="178653361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70D"/>
    <w:rsid w:val="000009CC"/>
    <w:rsid w:val="00004369"/>
    <w:rsid w:val="00012209"/>
    <w:rsid w:val="00013832"/>
    <w:rsid w:val="0001648A"/>
    <w:rsid w:val="0002339F"/>
    <w:rsid w:val="000248C3"/>
    <w:rsid w:val="00026AB2"/>
    <w:rsid w:val="000276D8"/>
    <w:rsid w:val="000318F2"/>
    <w:rsid w:val="00033EFD"/>
    <w:rsid w:val="00036300"/>
    <w:rsid w:val="00037F85"/>
    <w:rsid w:val="00040596"/>
    <w:rsid w:val="00040E45"/>
    <w:rsid w:val="00040E96"/>
    <w:rsid w:val="00043485"/>
    <w:rsid w:val="0004673B"/>
    <w:rsid w:val="00051596"/>
    <w:rsid w:val="00051E4E"/>
    <w:rsid w:val="00053DB1"/>
    <w:rsid w:val="00054868"/>
    <w:rsid w:val="00062EB3"/>
    <w:rsid w:val="00063290"/>
    <w:rsid w:val="00065823"/>
    <w:rsid w:val="000662E0"/>
    <w:rsid w:val="00067B64"/>
    <w:rsid w:val="00070382"/>
    <w:rsid w:val="00070DB9"/>
    <w:rsid w:val="00073A18"/>
    <w:rsid w:val="00074B60"/>
    <w:rsid w:val="000779AF"/>
    <w:rsid w:val="000805B2"/>
    <w:rsid w:val="00084EC0"/>
    <w:rsid w:val="000857CE"/>
    <w:rsid w:val="00087F8B"/>
    <w:rsid w:val="00094EDD"/>
    <w:rsid w:val="000A11E6"/>
    <w:rsid w:val="000A353F"/>
    <w:rsid w:val="000A571B"/>
    <w:rsid w:val="000B72B5"/>
    <w:rsid w:val="000B77DF"/>
    <w:rsid w:val="000C24E6"/>
    <w:rsid w:val="000C6842"/>
    <w:rsid w:val="000C6A7D"/>
    <w:rsid w:val="000D0561"/>
    <w:rsid w:val="000D21AE"/>
    <w:rsid w:val="000D3FC9"/>
    <w:rsid w:val="000D580D"/>
    <w:rsid w:val="000D7913"/>
    <w:rsid w:val="000E032F"/>
    <w:rsid w:val="000E0CF7"/>
    <w:rsid w:val="000E7EBF"/>
    <w:rsid w:val="000F3857"/>
    <w:rsid w:val="000F55B8"/>
    <w:rsid w:val="00100E26"/>
    <w:rsid w:val="00102417"/>
    <w:rsid w:val="00110A3C"/>
    <w:rsid w:val="00115281"/>
    <w:rsid w:val="00116186"/>
    <w:rsid w:val="0011648D"/>
    <w:rsid w:val="0011799D"/>
    <w:rsid w:val="00123B1A"/>
    <w:rsid w:val="00126CCB"/>
    <w:rsid w:val="0014141E"/>
    <w:rsid w:val="0014296F"/>
    <w:rsid w:val="00145947"/>
    <w:rsid w:val="00147E32"/>
    <w:rsid w:val="00147EBE"/>
    <w:rsid w:val="0015066C"/>
    <w:rsid w:val="001515D8"/>
    <w:rsid w:val="0015223E"/>
    <w:rsid w:val="00156D3C"/>
    <w:rsid w:val="001571F6"/>
    <w:rsid w:val="00157293"/>
    <w:rsid w:val="00162CBE"/>
    <w:rsid w:val="0016410D"/>
    <w:rsid w:val="001663D9"/>
    <w:rsid w:val="0017042B"/>
    <w:rsid w:val="00172FFE"/>
    <w:rsid w:val="00176D08"/>
    <w:rsid w:val="0017756E"/>
    <w:rsid w:val="001813C1"/>
    <w:rsid w:val="001837D3"/>
    <w:rsid w:val="00186446"/>
    <w:rsid w:val="0018721A"/>
    <w:rsid w:val="001946EB"/>
    <w:rsid w:val="001948E3"/>
    <w:rsid w:val="001951AD"/>
    <w:rsid w:val="001A0966"/>
    <w:rsid w:val="001A3F73"/>
    <w:rsid w:val="001A4D5A"/>
    <w:rsid w:val="001B13A9"/>
    <w:rsid w:val="001B166C"/>
    <w:rsid w:val="001C1C4D"/>
    <w:rsid w:val="001C754A"/>
    <w:rsid w:val="001D4A50"/>
    <w:rsid w:val="001D6F33"/>
    <w:rsid w:val="001E570F"/>
    <w:rsid w:val="001E5CDB"/>
    <w:rsid w:val="001F3061"/>
    <w:rsid w:val="001F5127"/>
    <w:rsid w:val="001F52AB"/>
    <w:rsid w:val="001F6077"/>
    <w:rsid w:val="0020111A"/>
    <w:rsid w:val="00216F05"/>
    <w:rsid w:val="00231C82"/>
    <w:rsid w:val="0023309D"/>
    <w:rsid w:val="002334DD"/>
    <w:rsid w:val="0023662A"/>
    <w:rsid w:val="0024136B"/>
    <w:rsid w:val="0024264C"/>
    <w:rsid w:val="00243CC5"/>
    <w:rsid w:val="002452D1"/>
    <w:rsid w:val="002514AA"/>
    <w:rsid w:val="002522C6"/>
    <w:rsid w:val="00266F01"/>
    <w:rsid w:val="002725BB"/>
    <w:rsid w:val="0027487E"/>
    <w:rsid w:val="00275826"/>
    <w:rsid w:val="00276556"/>
    <w:rsid w:val="00281074"/>
    <w:rsid w:val="0028370D"/>
    <w:rsid w:val="0028682A"/>
    <w:rsid w:val="002934D1"/>
    <w:rsid w:val="00295027"/>
    <w:rsid w:val="00295B10"/>
    <w:rsid w:val="00296864"/>
    <w:rsid w:val="002A10F1"/>
    <w:rsid w:val="002A458E"/>
    <w:rsid w:val="002B559E"/>
    <w:rsid w:val="002B75F0"/>
    <w:rsid w:val="002C0847"/>
    <w:rsid w:val="002C157B"/>
    <w:rsid w:val="002C3DA9"/>
    <w:rsid w:val="002C6DB3"/>
    <w:rsid w:val="002D147B"/>
    <w:rsid w:val="002D2ADF"/>
    <w:rsid w:val="002D77BD"/>
    <w:rsid w:val="002E3A5B"/>
    <w:rsid w:val="002E3E82"/>
    <w:rsid w:val="002F01BC"/>
    <w:rsid w:val="002F1061"/>
    <w:rsid w:val="002F2B44"/>
    <w:rsid w:val="002F3F82"/>
    <w:rsid w:val="002F4C77"/>
    <w:rsid w:val="002F4DA6"/>
    <w:rsid w:val="002F6780"/>
    <w:rsid w:val="002F6930"/>
    <w:rsid w:val="002F7443"/>
    <w:rsid w:val="00301BBE"/>
    <w:rsid w:val="00305591"/>
    <w:rsid w:val="00312D95"/>
    <w:rsid w:val="00315E10"/>
    <w:rsid w:val="0032227A"/>
    <w:rsid w:val="00327201"/>
    <w:rsid w:val="00332973"/>
    <w:rsid w:val="00332B90"/>
    <w:rsid w:val="00332BAA"/>
    <w:rsid w:val="0034658D"/>
    <w:rsid w:val="00347389"/>
    <w:rsid w:val="00352571"/>
    <w:rsid w:val="00352F80"/>
    <w:rsid w:val="00354AFB"/>
    <w:rsid w:val="00364160"/>
    <w:rsid w:val="00367847"/>
    <w:rsid w:val="0037589E"/>
    <w:rsid w:val="00382108"/>
    <w:rsid w:val="00382A22"/>
    <w:rsid w:val="00386385"/>
    <w:rsid w:val="00386572"/>
    <w:rsid w:val="00391F12"/>
    <w:rsid w:val="00392D54"/>
    <w:rsid w:val="00395E22"/>
    <w:rsid w:val="00397713"/>
    <w:rsid w:val="003A3FBA"/>
    <w:rsid w:val="003A4B9F"/>
    <w:rsid w:val="003A79E5"/>
    <w:rsid w:val="003B1085"/>
    <w:rsid w:val="003B29D7"/>
    <w:rsid w:val="003B321F"/>
    <w:rsid w:val="003C0FFC"/>
    <w:rsid w:val="003C32F7"/>
    <w:rsid w:val="003C61E0"/>
    <w:rsid w:val="003C683E"/>
    <w:rsid w:val="003D1819"/>
    <w:rsid w:val="003D65C8"/>
    <w:rsid w:val="003E3257"/>
    <w:rsid w:val="003F01B2"/>
    <w:rsid w:val="003F2E27"/>
    <w:rsid w:val="003F51AA"/>
    <w:rsid w:val="003F6D7B"/>
    <w:rsid w:val="003F7F87"/>
    <w:rsid w:val="00403F48"/>
    <w:rsid w:val="00417DE9"/>
    <w:rsid w:val="00420FB7"/>
    <w:rsid w:val="00421E6C"/>
    <w:rsid w:val="00425CC8"/>
    <w:rsid w:val="00426F95"/>
    <w:rsid w:val="004300FF"/>
    <w:rsid w:val="004338A7"/>
    <w:rsid w:val="00437F02"/>
    <w:rsid w:val="00442896"/>
    <w:rsid w:val="00444B91"/>
    <w:rsid w:val="00445098"/>
    <w:rsid w:val="00445E91"/>
    <w:rsid w:val="00454651"/>
    <w:rsid w:val="00455577"/>
    <w:rsid w:val="00467AF8"/>
    <w:rsid w:val="00476095"/>
    <w:rsid w:val="004773C4"/>
    <w:rsid w:val="004819CE"/>
    <w:rsid w:val="00485643"/>
    <w:rsid w:val="00493042"/>
    <w:rsid w:val="0049604E"/>
    <w:rsid w:val="00496DC7"/>
    <w:rsid w:val="004A175B"/>
    <w:rsid w:val="004A1CB3"/>
    <w:rsid w:val="004A22B3"/>
    <w:rsid w:val="004A3346"/>
    <w:rsid w:val="004A3CE0"/>
    <w:rsid w:val="004B208D"/>
    <w:rsid w:val="004C11ED"/>
    <w:rsid w:val="004C200B"/>
    <w:rsid w:val="004D045B"/>
    <w:rsid w:val="004E3D64"/>
    <w:rsid w:val="004E5226"/>
    <w:rsid w:val="004E6C8F"/>
    <w:rsid w:val="004F4605"/>
    <w:rsid w:val="004F5AD3"/>
    <w:rsid w:val="004F7786"/>
    <w:rsid w:val="005001D7"/>
    <w:rsid w:val="0050475E"/>
    <w:rsid w:val="00504BF1"/>
    <w:rsid w:val="00505CE7"/>
    <w:rsid w:val="00505DB9"/>
    <w:rsid w:val="00507245"/>
    <w:rsid w:val="0051748A"/>
    <w:rsid w:val="00530B14"/>
    <w:rsid w:val="00534226"/>
    <w:rsid w:val="005372BD"/>
    <w:rsid w:val="005477AF"/>
    <w:rsid w:val="00552304"/>
    <w:rsid w:val="005524E9"/>
    <w:rsid w:val="00552ED8"/>
    <w:rsid w:val="00553FF4"/>
    <w:rsid w:val="00554C4A"/>
    <w:rsid w:val="005555F0"/>
    <w:rsid w:val="00557412"/>
    <w:rsid w:val="00564297"/>
    <w:rsid w:val="005645B3"/>
    <w:rsid w:val="00572DFE"/>
    <w:rsid w:val="00573B5B"/>
    <w:rsid w:val="0057623D"/>
    <w:rsid w:val="005766D3"/>
    <w:rsid w:val="00576EBF"/>
    <w:rsid w:val="00580B99"/>
    <w:rsid w:val="00580E8B"/>
    <w:rsid w:val="00581E69"/>
    <w:rsid w:val="00584496"/>
    <w:rsid w:val="00585998"/>
    <w:rsid w:val="0059064D"/>
    <w:rsid w:val="005952E0"/>
    <w:rsid w:val="0059641B"/>
    <w:rsid w:val="005968C1"/>
    <w:rsid w:val="005978BF"/>
    <w:rsid w:val="005A0F47"/>
    <w:rsid w:val="005A250A"/>
    <w:rsid w:val="005B0599"/>
    <w:rsid w:val="005B0C7B"/>
    <w:rsid w:val="005B727B"/>
    <w:rsid w:val="005C2605"/>
    <w:rsid w:val="005C2AC0"/>
    <w:rsid w:val="005C785D"/>
    <w:rsid w:val="005D5538"/>
    <w:rsid w:val="005D5A0F"/>
    <w:rsid w:val="005D7B02"/>
    <w:rsid w:val="005E14C0"/>
    <w:rsid w:val="005E153E"/>
    <w:rsid w:val="005E21E5"/>
    <w:rsid w:val="005E72F9"/>
    <w:rsid w:val="005F59D1"/>
    <w:rsid w:val="00602B04"/>
    <w:rsid w:val="00603BDE"/>
    <w:rsid w:val="006041E1"/>
    <w:rsid w:val="00605B3E"/>
    <w:rsid w:val="006063F5"/>
    <w:rsid w:val="006115AC"/>
    <w:rsid w:val="00612160"/>
    <w:rsid w:val="0061388A"/>
    <w:rsid w:val="00614090"/>
    <w:rsid w:val="006229A3"/>
    <w:rsid w:val="00622C8D"/>
    <w:rsid w:val="006254C5"/>
    <w:rsid w:val="006266FB"/>
    <w:rsid w:val="00631592"/>
    <w:rsid w:val="00632AA3"/>
    <w:rsid w:val="00633A0B"/>
    <w:rsid w:val="00640E13"/>
    <w:rsid w:val="006431F8"/>
    <w:rsid w:val="006437A0"/>
    <w:rsid w:val="0064483C"/>
    <w:rsid w:val="00644CE4"/>
    <w:rsid w:val="0064549A"/>
    <w:rsid w:val="00652D42"/>
    <w:rsid w:val="00655875"/>
    <w:rsid w:val="00656ABA"/>
    <w:rsid w:val="00663592"/>
    <w:rsid w:val="00663A2D"/>
    <w:rsid w:val="00666460"/>
    <w:rsid w:val="00670058"/>
    <w:rsid w:val="00674222"/>
    <w:rsid w:val="00676537"/>
    <w:rsid w:val="00676576"/>
    <w:rsid w:val="00676F6C"/>
    <w:rsid w:val="00680E37"/>
    <w:rsid w:val="006937CB"/>
    <w:rsid w:val="00695611"/>
    <w:rsid w:val="00697CD9"/>
    <w:rsid w:val="006A24C1"/>
    <w:rsid w:val="006A431B"/>
    <w:rsid w:val="006A5242"/>
    <w:rsid w:val="006A7128"/>
    <w:rsid w:val="006B4CB8"/>
    <w:rsid w:val="006C5188"/>
    <w:rsid w:val="006C51DF"/>
    <w:rsid w:val="006D0D06"/>
    <w:rsid w:val="006D2FF8"/>
    <w:rsid w:val="006E066D"/>
    <w:rsid w:val="006F224A"/>
    <w:rsid w:val="006F4BA4"/>
    <w:rsid w:val="006F70A9"/>
    <w:rsid w:val="007019A3"/>
    <w:rsid w:val="00710EFF"/>
    <w:rsid w:val="007116F1"/>
    <w:rsid w:val="007147D4"/>
    <w:rsid w:val="00715C1D"/>
    <w:rsid w:val="00715D30"/>
    <w:rsid w:val="00717105"/>
    <w:rsid w:val="00722A1E"/>
    <w:rsid w:val="00722C31"/>
    <w:rsid w:val="007239B7"/>
    <w:rsid w:val="00724F5F"/>
    <w:rsid w:val="00725FB8"/>
    <w:rsid w:val="00743133"/>
    <w:rsid w:val="007507CB"/>
    <w:rsid w:val="007513D6"/>
    <w:rsid w:val="00751A51"/>
    <w:rsid w:val="00753C85"/>
    <w:rsid w:val="00754563"/>
    <w:rsid w:val="00755091"/>
    <w:rsid w:val="00760651"/>
    <w:rsid w:val="00761AA7"/>
    <w:rsid w:val="00766CC7"/>
    <w:rsid w:val="00770437"/>
    <w:rsid w:val="00771F5D"/>
    <w:rsid w:val="007735BB"/>
    <w:rsid w:val="00773B5F"/>
    <w:rsid w:val="00775920"/>
    <w:rsid w:val="00780804"/>
    <w:rsid w:val="0078330F"/>
    <w:rsid w:val="0078602E"/>
    <w:rsid w:val="007902F8"/>
    <w:rsid w:val="007944E0"/>
    <w:rsid w:val="007949CC"/>
    <w:rsid w:val="007954EE"/>
    <w:rsid w:val="007957C0"/>
    <w:rsid w:val="0079695E"/>
    <w:rsid w:val="0079756C"/>
    <w:rsid w:val="00797828"/>
    <w:rsid w:val="00797DFD"/>
    <w:rsid w:val="007A578C"/>
    <w:rsid w:val="007A6CF4"/>
    <w:rsid w:val="007B1668"/>
    <w:rsid w:val="007B1A21"/>
    <w:rsid w:val="007B3F93"/>
    <w:rsid w:val="007B54F5"/>
    <w:rsid w:val="007B567E"/>
    <w:rsid w:val="007B6AE6"/>
    <w:rsid w:val="007C1DFA"/>
    <w:rsid w:val="007C6F36"/>
    <w:rsid w:val="007C72E4"/>
    <w:rsid w:val="007D064E"/>
    <w:rsid w:val="007D246E"/>
    <w:rsid w:val="007D3954"/>
    <w:rsid w:val="007D44BD"/>
    <w:rsid w:val="007D768A"/>
    <w:rsid w:val="007E06E7"/>
    <w:rsid w:val="007E2EB8"/>
    <w:rsid w:val="007E3CD0"/>
    <w:rsid w:val="007E4402"/>
    <w:rsid w:val="007E6565"/>
    <w:rsid w:val="007E6CD9"/>
    <w:rsid w:val="007E75AC"/>
    <w:rsid w:val="007E7B78"/>
    <w:rsid w:val="007F01D8"/>
    <w:rsid w:val="007F0608"/>
    <w:rsid w:val="007F092A"/>
    <w:rsid w:val="007F1CAF"/>
    <w:rsid w:val="007F270D"/>
    <w:rsid w:val="007F313A"/>
    <w:rsid w:val="0080150F"/>
    <w:rsid w:val="00802EE0"/>
    <w:rsid w:val="00806981"/>
    <w:rsid w:val="00807C82"/>
    <w:rsid w:val="00813B58"/>
    <w:rsid w:val="00823B50"/>
    <w:rsid w:val="008328DC"/>
    <w:rsid w:val="00835392"/>
    <w:rsid w:val="00837A72"/>
    <w:rsid w:val="00841F8A"/>
    <w:rsid w:val="00850052"/>
    <w:rsid w:val="00850D2F"/>
    <w:rsid w:val="00851807"/>
    <w:rsid w:val="00851F80"/>
    <w:rsid w:val="00861A1B"/>
    <w:rsid w:val="0086252E"/>
    <w:rsid w:val="00864999"/>
    <w:rsid w:val="00871E8C"/>
    <w:rsid w:val="00873E01"/>
    <w:rsid w:val="00875C0A"/>
    <w:rsid w:val="00880AD2"/>
    <w:rsid w:val="00882FF8"/>
    <w:rsid w:val="008874EB"/>
    <w:rsid w:val="008902D6"/>
    <w:rsid w:val="00892360"/>
    <w:rsid w:val="008A040F"/>
    <w:rsid w:val="008A1CD0"/>
    <w:rsid w:val="008A4D83"/>
    <w:rsid w:val="008A6B65"/>
    <w:rsid w:val="008A7516"/>
    <w:rsid w:val="008B2CEA"/>
    <w:rsid w:val="008B400F"/>
    <w:rsid w:val="008C22FE"/>
    <w:rsid w:val="008C4D69"/>
    <w:rsid w:val="008C4EAF"/>
    <w:rsid w:val="008D2802"/>
    <w:rsid w:val="008D3E13"/>
    <w:rsid w:val="008D4C4B"/>
    <w:rsid w:val="008D5686"/>
    <w:rsid w:val="008D5AC7"/>
    <w:rsid w:val="008E024B"/>
    <w:rsid w:val="008F267F"/>
    <w:rsid w:val="008F4BE5"/>
    <w:rsid w:val="008F58F7"/>
    <w:rsid w:val="008F659E"/>
    <w:rsid w:val="008F758B"/>
    <w:rsid w:val="00902309"/>
    <w:rsid w:val="00903576"/>
    <w:rsid w:val="00904DD4"/>
    <w:rsid w:val="009203C9"/>
    <w:rsid w:val="00920614"/>
    <w:rsid w:val="0092193C"/>
    <w:rsid w:val="00922E41"/>
    <w:rsid w:val="0092362C"/>
    <w:rsid w:val="00924D65"/>
    <w:rsid w:val="00931F8C"/>
    <w:rsid w:val="009367C2"/>
    <w:rsid w:val="00940827"/>
    <w:rsid w:val="00941ECB"/>
    <w:rsid w:val="0095220A"/>
    <w:rsid w:val="009534F7"/>
    <w:rsid w:val="00964AA5"/>
    <w:rsid w:val="00967035"/>
    <w:rsid w:val="009740F1"/>
    <w:rsid w:val="0098115A"/>
    <w:rsid w:val="009813AF"/>
    <w:rsid w:val="00982235"/>
    <w:rsid w:val="0099358D"/>
    <w:rsid w:val="009A27BA"/>
    <w:rsid w:val="009A4810"/>
    <w:rsid w:val="009A5BAD"/>
    <w:rsid w:val="009A5FBE"/>
    <w:rsid w:val="009A6E57"/>
    <w:rsid w:val="009A7921"/>
    <w:rsid w:val="009A7BAC"/>
    <w:rsid w:val="009B1414"/>
    <w:rsid w:val="009B3066"/>
    <w:rsid w:val="009B43D3"/>
    <w:rsid w:val="009C3118"/>
    <w:rsid w:val="009C46DE"/>
    <w:rsid w:val="009C601F"/>
    <w:rsid w:val="009D0868"/>
    <w:rsid w:val="009D3EAA"/>
    <w:rsid w:val="009D50B1"/>
    <w:rsid w:val="009D639A"/>
    <w:rsid w:val="009D70B7"/>
    <w:rsid w:val="009E4AEA"/>
    <w:rsid w:val="009E7F47"/>
    <w:rsid w:val="009F1392"/>
    <w:rsid w:val="009F4B6D"/>
    <w:rsid w:val="009F6D66"/>
    <w:rsid w:val="00A0254E"/>
    <w:rsid w:val="00A0357D"/>
    <w:rsid w:val="00A10FE8"/>
    <w:rsid w:val="00A110D1"/>
    <w:rsid w:val="00A1441A"/>
    <w:rsid w:val="00A178BA"/>
    <w:rsid w:val="00A27C2F"/>
    <w:rsid w:val="00A35099"/>
    <w:rsid w:val="00A4018B"/>
    <w:rsid w:val="00A4044D"/>
    <w:rsid w:val="00A4158E"/>
    <w:rsid w:val="00A452E1"/>
    <w:rsid w:val="00A45517"/>
    <w:rsid w:val="00A45F1B"/>
    <w:rsid w:val="00A46BC6"/>
    <w:rsid w:val="00A50B08"/>
    <w:rsid w:val="00A539B7"/>
    <w:rsid w:val="00A54973"/>
    <w:rsid w:val="00A5499C"/>
    <w:rsid w:val="00A612F7"/>
    <w:rsid w:val="00A61C28"/>
    <w:rsid w:val="00A644A2"/>
    <w:rsid w:val="00A645B9"/>
    <w:rsid w:val="00A719DA"/>
    <w:rsid w:val="00A77F9F"/>
    <w:rsid w:val="00A80F90"/>
    <w:rsid w:val="00A81E66"/>
    <w:rsid w:val="00A84D84"/>
    <w:rsid w:val="00A959BB"/>
    <w:rsid w:val="00A95C0C"/>
    <w:rsid w:val="00AB62CB"/>
    <w:rsid w:val="00AC0730"/>
    <w:rsid w:val="00AC1C90"/>
    <w:rsid w:val="00AC256C"/>
    <w:rsid w:val="00AC59A4"/>
    <w:rsid w:val="00AC77EA"/>
    <w:rsid w:val="00AD17DD"/>
    <w:rsid w:val="00AD1BF9"/>
    <w:rsid w:val="00AE26AB"/>
    <w:rsid w:val="00AE4C46"/>
    <w:rsid w:val="00AE5A6E"/>
    <w:rsid w:val="00AF0CC6"/>
    <w:rsid w:val="00AF296A"/>
    <w:rsid w:val="00AF47E4"/>
    <w:rsid w:val="00AF49AB"/>
    <w:rsid w:val="00AF6360"/>
    <w:rsid w:val="00AF76EB"/>
    <w:rsid w:val="00AF7ABA"/>
    <w:rsid w:val="00B0283F"/>
    <w:rsid w:val="00B0290A"/>
    <w:rsid w:val="00B03382"/>
    <w:rsid w:val="00B03846"/>
    <w:rsid w:val="00B12469"/>
    <w:rsid w:val="00B14948"/>
    <w:rsid w:val="00B163BF"/>
    <w:rsid w:val="00B16F66"/>
    <w:rsid w:val="00B175B3"/>
    <w:rsid w:val="00B21F2E"/>
    <w:rsid w:val="00B23925"/>
    <w:rsid w:val="00B25BB6"/>
    <w:rsid w:val="00B34B3B"/>
    <w:rsid w:val="00B3566E"/>
    <w:rsid w:val="00B416DA"/>
    <w:rsid w:val="00B43477"/>
    <w:rsid w:val="00B45B7E"/>
    <w:rsid w:val="00B46A7F"/>
    <w:rsid w:val="00B46ED1"/>
    <w:rsid w:val="00B53128"/>
    <w:rsid w:val="00B5470A"/>
    <w:rsid w:val="00B6324B"/>
    <w:rsid w:val="00B63322"/>
    <w:rsid w:val="00B655D2"/>
    <w:rsid w:val="00B73596"/>
    <w:rsid w:val="00B73716"/>
    <w:rsid w:val="00B84273"/>
    <w:rsid w:val="00B842C6"/>
    <w:rsid w:val="00B856ED"/>
    <w:rsid w:val="00B87838"/>
    <w:rsid w:val="00B910D5"/>
    <w:rsid w:val="00B96258"/>
    <w:rsid w:val="00BA06F5"/>
    <w:rsid w:val="00BA445D"/>
    <w:rsid w:val="00BB0019"/>
    <w:rsid w:val="00BB0A2E"/>
    <w:rsid w:val="00BB1730"/>
    <w:rsid w:val="00BB508B"/>
    <w:rsid w:val="00BB5AFC"/>
    <w:rsid w:val="00BB7365"/>
    <w:rsid w:val="00BC34C9"/>
    <w:rsid w:val="00BC5F90"/>
    <w:rsid w:val="00BD02BF"/>
    <w:rsid w:val="00BD4636"/>
    <w:rsid w:val="00BE11BF"/>
    <w:rsid w:val="00BE15DA"/>
    <w:rsid w:val="00BE231B"/>
    <w:rsid w:val="00BE3517"/>
    <w:rsid w:val="00BE46BD"/>
    <w:rsid w:val="00BE7E08"/>
    <w:rsid w:val="00BF1880"/>
    <w:rsid w:val="00BF1D07"/>
    <w:rsid w:val="00BF2595"/>
    <w:rsid w:val="00BF2EAA"/>
    <w:rsid w:val="00BF48C8"/>
    <w:rsid w:val="00BF4B34"/>
    <w:rsid w:val="00C009B7"/>
    <w:rsid w:val="00C040E9"/>
    <w:rsid w:val="00C067AF"/>
    <w:rsid w:val="00C07BF1"/>
    <w:rsid w:val="00C1271F"/>
    <w:rsid w:val="00C13B4F"/>
    <w:rsid w:val="00C172E7"/>
    <w:rsid w:val="00C17FA1"/>
    <w:rsid w:val="00C201E1"/>
    <w:rsid w:val="00C2047C"/>
    <w:rsid w:val="00C24ECC"/>
    <w:rsid w:val="00C252CE"/>
    <w:rsid w:val="00C37873"/>
    <w:rsid w:val="00C4152B"/>
    <w:rsid w:val="00C478DD"/>
    <w:rsid w:val="00C5203B"/>
    <w:rsid w:val="00C558D4"/>
    <w:rsid w:val="00C56A2F"/>
    <w:rsid w:val="00C65151"/>
    <w:rsid w:val="00C67575"/>
    <w:rsid w:val="00C76B18"/>
    <w:rsid w:val="00C84003"/>
    <w:rsid w:val="00C860FF"/>
    <w:rsid w:val="00C86F42"/>
    <w:rsid w:val="00C877D7"/>
    <w:rsid w:val="00C90893"/>
    <w:rsid w:val="00C90E3A"/>
    <w:rsid w:val="00C910F3"/>
    <w:rsid w:val="00CA0127"/>
    <w:rsid w:val="00CA1D5B"/>
    <w:rsid w:val="00CA1DB0"/>
    <w:rsid w:val="00CA2F7A"/>
    <w:rsid w:val="00CA4854"/>
    <w:rsid w:val="00CB3959"/>
    <w:rsid w:val="00CB5E56"/>
    <w:rsid w:val="00CB628D"/>
    <w:rsid w:val="00CB6345"/>
    <w:rsid w:val="00CB734D"/>
    <w:rsid w:val="00CB75DC"/>
    <w:rsid w:val="00CB7C40"/>
    <w:rsid w:val="00CC5721"/>
    <w:rsid w:val="00CC581A"/>
    <w:rsid w:val="00CC7093"/>
    <w:rsid w:val="00CD0079"/>
    <w:rsid w:val="00CD15DE"/>
    <w:rsid w:val="00CD1609"/>
    <w:rsid w:val="00CE2213"/>
    <w:rsid w:val="00CE288F"/>
    <w:rsid w:val="00CE4071"/>
    <w:rsid w:val="00CE4EE1"/>
    <w:rsid w:val="00CE5ECE"/>
    <w:rsid w:val="00CE6656"/>
    <w:rsid w:val="00CE6B16"/>
    <w:rsid w:val="00CE78C8"/>
    <w:rsid w:val="00CE7A94"/>
    <w:rsid w:val="00CF223E"/>
    <w:rsid w:val="00CF4E4C"/>
    <w:rsid w:val="00CF755A"/>
    <w:rsid w:val="00CF7DB7"/>
    <w:rsid w:val="00D0005C"/>
    <w:rsid w:val="00D01205"/>
    <w:rsid w:val="00D033CD"/>
    <w:rsid w:val="00D03C89"/>
    <w:rsid w:val="00D05B5D"/>
    <w:rsid w:val="00D07244"/>
    <w:rsid w:val="00D0787E"/>
    <w:rsid w:val="00D117FE"/>
    <w:rsid w:val="00D17DAA"/>
    <w:rsid w:val="00D221F6"/>
    <w:rsid w:val="00D26626"/>
    <w:rsid w:val="00D27437"/>
    <w:rsid w:val="00D33A70"/>
    <w:rsid w:val="00D374F3"/>
    <w:rsid w:val="00D44CB3"/>
    <w:rsid w:val="00D464AE"/>
    <w:rsid w:val="00D46CE9"/>
    <w:rsid w:val="00D46E70"/>
    <w:rsid w:val="00D46FF6"/>
    <w:rsid w:val="00D50880"/>
    <w:rsid w:val="00D53972"/>
    <w:rsid w:val="00D54B84"/>
    <w:rsid w:val="00D564C2"/>
    <w:rsid w:val="00D564FD"/>
    <w:rsid w:val="00D572E3"/>
    <w:rsid w:val="00D6708E"/>
    <w:rsid w:val="00D7345B"/>
    <w:rsid w:val="00D73807"/>
    <w:rsid w:val="00D75548"/>
    <w:rsid w:val="00D805EC"/>
    <w:rsid w:val="00D82C2D"/>
    <w:rsid w:val="00D877DB"/>
    <w:rsid w:val="00D90000"/>
    <w:rsid w:val="00D91922"/>
    <w:rsid w:val="00DA48B3"/>
    <w:rsid w:val="00DA5193"/>
    <w:rsid w:val="00DA66BA"/>
    <w:rsid w:val="00DB0C65"/>
    <w:rsid w:val="00DB1182"/>
    <w:rsid w:val="00DB2CB9"/>
    <w:rsid w:val="00DB2EAD"/>
    <w:rsid w:val="00DB3A39"/>
    <w:rsid w:val="00DB5E21"/>
    <w:rsid w:val="00DB6D8B"/>
    <w:rsid w:val="00DC1C53"/>
    <w:rsid w:val="00DC3AA8"/>
    <w:rsid w:val="00DC3AED"/>
    <w:rsid w:val="00DC4F58"/>
    <w:rsid w:val="00DD318A"/>
    <w:rsid w:val="00DD3623"/>
    <w:rsid w:val="00DE18AE"/>
    <w:rsid w:val="00DE1BDE"/>
    <w:rsid w:val="00DE671A"/>
    <w:rsid w:val="00DE7F70"/>
    <w:rsid w:val="00DF0489"/>
    <w:rsid w:val="00DF14E8"/>
    <w:rsid w:val="00DF3C37"/>
    <w:rsid w:val="00DF521F"/>
    <w:rsid w:val="00E0229F"/>
    <w:rsid w:val="00E02FD7"/>
    <w:rsid w:val="00E03B8D"/>
    <w:rsid w:val="00E13897"/>
    <w:rsid w:val="00E13A5A"/>
    <w:rsid w:val="00E1764B"/>
    <w:rsid w:val="00E178B1"/>
    <w:rsid w:val="00E2097E"/>
    <w:rsid w:val="00E20C8D"/>
    <w:rsid w:val="00E23956"/>
    <w:rsid w:val="00E26C84"/>
    <w:rsid w:val="00E320D6"/>
    <w:rsid w:val="00E32596"/>
    <w:rsid w:val="00E366FE"/>
    <w:rsid w:val="00E3722D"/>
    <w:rsid w:val="00E4088A"/>
    <w:rsid w:val="00E440A8"/>
    <w:rsid w:val="00E4473D"/>
    <w:rsid w:val="00E4503C"/>
    <w:rsid w:val="00E47DC1"/>
    <w:rsid w:val="00E50EF0"/>
    <w:rsid w:val="00E520D5"/>
    <w:rsid w:val="00E566D9"/>
    <w:rsid w:val="00E6047E"/>
    <w:rsid w:val="00E64382"/>
    <w:rsid w:val="00E73D39"/>
    <w:rsid w:val="00E773A1"/>
    <w:rsid w:val="00E86482"/>
    <w:rsid w:val="00E90B20"/>
    <w:rsid w:val="00E936CF"/>
    <w:rsid w:val="00EA0684"/>
    <w:rsid w:val="00EA17A1"/>
    <w:rsid w:val="00EA2D73"/>
    <w:rsid w:val="00EA4A75"/>
    <w:rsid w:val="00EA686C"/>
    <w:rsid w:val="00EB683C"/>
    <w:rsid w:val="00EB6960"/>
    <w:rsid w:val="00EC1559"/>
    <w:rsid w:val="00EC2925"/>
    <w:rsid w:val="00EC664A"/>
    <w:rsid w:val="00EE1C4A"/>
    <w:rsid w:val="00EE3F24"/>
    <w:rsid w:val="00EE6919"/>
    <w:rsid w:val="00EF4F18"/>
    <w:rsid w:val="00EF4FE8"/>
    <w:rsid w:val="00EF7E90"/>
    <w:rsid w:val="00F06107"/>
    <w:rsid w:val="00F06AB2"/>
    <w:rsid w:val="00F12CC6"/>
    <w:rsid w:val="00F13CF0"/>
    <w:rsid w:val="00F13DE9"/>
    <w:rsid w:val="00F1442D"/>
    <w:rsid w:val="00F1596D"/>
    <w:rsid w:val="00F16631"/>
    <w:rsid w:val="00F233D8"/>
    <w:rsid w:val="00F237B7"/>
    <w:rsid w:val="00F30FBE"/>
    <w:rsid w:val="00F34ACF"/>
    <w:rsid w:val="00F34CFD"/>
    <w:rsid w:val="00F40EA5"/>
    <w:rsid w:val="00F4110F"/>
    <w:rsid w:val="00F466B4"/>
    <w:rsid w:val="00F46E0F"/>
    <w:rsid w:val="00F50143"/>
    <w:rsid w:val="00F5297C"/>
    <w:rsid w:val="00F569BD"/>
    <w:rsid w:val="00F57766"/>
    <w:rsid w:val="00F63DCF"/>
    <w:rsid w:val="00F63F39"/>
    <w:rsid w:val="00F64688"/>
    <w:rsid w:val="00F7340E"/>
    <w:rsid w:val="00F831BB"/>
    <w:rsid w:val="00F847B3"/>
    <w:rsid w:val="00F84AC9"/>
    <w:rsid w:val="00F85A7C"/>
    <w:rsid w:val="00F9075E"/>
    <w:rsid w:val="00FA266C"/>
    <w:rsid w:val="00FA27D6"/>
    <w:rsid w:val="00FA34EC"/>
    <w:rsid w:val="00FA4D55"/>
    <w:rsid w:val="00FA67CD"/>
    <w:rsid w:val="00FB6AA4"/>
    <w:rsid w:val="00FB6D9C"/>
    <w:rsid w:val="00FB6F2A"/>
    <w:rsid w:val="00FB7A6F"/>
    <w:rsid w:val="00FC25AC"/>
    <w:rsid w:val="00FC27EF"/>
    <w:rsid w:val="00FC40DF"/>
    <w:rsid w:val="00FD17E0"/>
    <w:rsid w:val="00FD546A"/>
    <w:rsid w:val="00FE098C"/>
    <w:rsid w:val="00FE0EEB"/>
    <w:rsid w:val="00FF103C"/>
    <w:rsid w:val="00FF1BEC"/>
    <w:rsid w:val="00FF5314"/>
    <w:rsid w:val="00FF5EED"/>
    <w:rsid w:val="00FF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9668D"/>
  <w15:chartTrackingRefBased/>
  <w15:docId w15:val="{C58CC458-8D05-8245-99CA-EAC919BE7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8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07C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D36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6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62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6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62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6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623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90B20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E65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56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36300"/>
    <w:rPr>
      <w:rFonts w:eastAsiaTheme="minorHAnsi"/>
      <w:sz w:val="22"/>
      <w:szCs w:val="22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3E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751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4</Pages>
  <Words>80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Ng</dc:creator>
  <cp:keywords/>
  <dc:description/>
  <cp:lastModifiedBy>Ng, Ayesha P. (Medical Student)</cp:lastModifiedBy>
  <cp:revision>121</cp:revision>
  <dcterms:created xsi:type="dcterms:W3CDTF">2023-04-23T18:50:00Z</dcterms:created>
  <dcterms:modified xsi:type="dcterms:W3CDTF">2024-03-08T01:08:00Z</dcterms:modified>
</cp:coreProperties>
</file>